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561C" w:rsidRDefault="0083561C">
      <w:pPr>
        <w:spacing w:after="0" w:line="240" w:lineRule="auto"/>
        <w:jc w:val="left"/>
        <w:rPr>
          <w:b/>
          <w:bCs/>
          <w:color w:val="FF0000"/>
          <w:sz w:val="22"/>
          <w:szCs w:val="22"/>
        </w:rPr>
      </w:pPr>
      <w:bookmarkStart w:id="0" w:name="OLE_LINK118"/>
      <w:bookmarkStart w:id="1" w:name="OLE_LINK119"/>
      <w:bookmarkStart w:id="2" w:name="OLE_LINK248"/>
      <w:bookmarkStart w:id="3" w:name="OLE_LINK249"/>
      <w:bookmarkStart w:id="4" w:name="_GoBack"/>
      <w:bookmarkEnd w:id="4"/>
    </w:p>
    <w:p w:rsidR="00C71ABD" w:rsidRPr="000F1312" w:rsidRDefault="00901890" w:rsidP="00602DB2">
      <w:pPr>
        <w:spacing w:line="480" w:lineRule="auto"/>
        <w:rPr>
          <w:color w:val="FF0000"/>
          <w:sz w:val="22"/>
          <w:szCs w:val="22"/>
        </w:rPr>
      </w:pPr>
      <w:r w:rsidRPr="000F1312">
        <w:rPr>
          <w:b/>
          <w:bCs/>
          <w:color w:val="FF0000"/>
          <w:sz w:val="22"/>
          <w:szCs w:val="22"/>
        </w:rPr>
        <w:t xml:space="preserve">S3 </w:t>
      </w:r>
      <w:r w:rsidR="00C71ABD" w:rsidRPr="000F1312">
        <w:rPr>
          <w:b/>
          <w:bCs/>
          <w:color w:val="FF0000"/>
          <w:sz w:val="22"/>
          <w:szCs w:val="22"/>
        </w:rPr>
        <w:t xml:space="preserve">Table. </w:t>
      </w:r>
      <w:r w:rsidR="00C71ABD" w:rsidRPr="000F1312">
        <w:rPr>
          <w:color w:val="FF0000"/>
          <w:sz w:val="22"/>
          <w:szCs w:val="22"/>
        </w:rPr>
        <w:t>Univariate and multivariate analyses for determining SUV</w:t>
      </w:r>
      <w:r w:rsidR="00C71ABD" w:rsidRPr="000F1312">
        <w:rPr>
          <w:color w:val="FF0000"/>
          <w:sz w:val="22"/>
          <w:szCs w:val="22"/>
          <w:vertAlign w:val="subscript"/>
        </w:rPr>
        <w:t>max</w:t>
      </w:r>
      <w:r w:rsidR="00C138EE" w:rsidRPr="000F1312">
        <w:rPr>
          <w:color w:val="FF0000"/>
          <w:sz w:val="22"/>
          <w:szCs w:val="22"/>
          <w:vertAlign w:val="subscript"/>
        </w:rPr>
        <w:t xml:space="preserve"> </w:t>
      </w:r>
      <w:r w:rsidR="00C138EE" w:rsidRPr="000F1312">
        <w:rPr>
          <w:color w:val="FF0000"/>
          <w:sz w:val="22"/>
          <w:szCs w:val="22"/>
        </w:rPr>
        <w:t xml:space="preserve">using </w:t>
      </w:r>
      <w:r w:rsidRPr="000F1312">
        <w:rPr>
          <w:color w:val="FF0000"/>
          <w:sz w:val="22"/>
          <w:szCs w:val="22"/>
        </w:rPr>
        <w:t xml:space="preserve">a cutoff of </w:t>
      </w:r>
      <w:r w:rsidR="00C138EE" w:rsidRPr="000F1312">
        <w:rPr>
          <w:color w:val="FF0000"/>
          <w:sz w:val="22"/>
          <w:szCs w:val="22"/>
        </w:rPr>
        <w:t>10% for AR positivit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18"/>
        <w:gridCol w:w="2155"/>
        <w:gridCol w:w="964"/>
        <w:gridCol w:w="1729"/>
        <w:gridCol w:w="1105"/>
      </w:tblGrid>
      <w:tr w:rsidR="00901890" w:rsidRPr="000F1312" w:rsidTr="0083561C">
        <w:trPr>
          <w:trHeight w:val="789"/>
        </w:trPr>
        <w:tc>
          <w:tcPr>
            <w:tcW w:w="2518" w:type="dxa"/>
            <w:vMerge w:val="restart"/>
            <w:tcBorders>
              <w:left w:val="nil"/>
            </w:tcBorders>
            <w:shd w:val="clear" w:color="auto" w:fill="D9D9D9"/>
            <w:vAlign w:val="center"/>
          </w:tcPr>
          <w:p w:rsidR="00C71ABD" w:rsidRPr="000F1312" w:rsidRDefault="00C71ABD" w:rsidP="0083561C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0F1312">
              <w:rPr>
                <w:color w:val="FF0000"/>
                <w:sz w:val="22"/>
                <w:szCs w:val="22"/>
              </w:rPr>
              <w:t>Variables</w:t>
            </w:r>
          </w:p>
        </w:tc>
        <w:tc>
          <w:tcPr>
            <w:tcW w:w="3119" w:type="dxa"/>
            <w:gridSpan w:val="2"/>
            <w:shd w:val="clear" w:color="auto" w:fill="D9D9D9"/>
            <w:vAlign w:val="center"/>
          </w:tcPr>
          <w:p w:rsidR="00C71ABD" w:rsidRPr="000F1312" w:rsidRDefault="00C71ABD" w:rsidP="0083561C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0F1312">
              <w:rPr>
                <w:color w:val="FF0000"/>
                <w:sz w:val="22"/>
                <w:szCs w:val="22"/>
              </w:rPr>
              <w:t>Univariate analysis</w:t>
            </w:r>
          </w:p>
        </w:tc>
        <w:tc>
          <w:tcPr>
            <w:tcW w:w="2834" w:type="dxa"/>
            <w:gridSpan w:val="2"/>
            <w:tcBorders>
              <w:right w:val="nil"/>
            </w:tcBorders>
            <w:shd w:val="clear" w:color="auto" w:fill="D9D9D9"/>
            <w:vAlign w:val="center"/>
          </w:tcPr>
          <w:p w:rsidR="004E7A69" w:rsidRPr="000F1312" w:rsidRDefault="00C71ABD" w:rsidP="0083561C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0F1312">
              <w:rPr>
                <w:color w:val="FF0000"/>
                <w:sz w:val="22"/>
                <w:szCs w:val="22"/>
              </w:rPr>
              <w:t>Multivariate analysis</w:t>
            </w:r>
          </w:p>
          <w:p w:rsidR="00C71ABD" w:rsidRPr="000F1312" w:rsidRDefault="00C71ABD" w:rsidP="0083561C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0F1312">
              <w:rPr>
                <w:color w:val="FF0000"/>
                <w:sz w:val="22"/>
                <w:szCs w:val="22"/>
              </w:rPr>
              <w:t>(backward deletion)</w:t>
            </w:r>
          </w:p>
        </w:tc>
      </w:tr>
      <w:tr w:rsidR="00901890" w:rsidRPr="000F1312" w:rsidTr="0083561C">
        <w:trPr>
          <w:trHeight w:val="676"/>
        </w:trPr>
        <w:tc>
          <w:tcPr>
            <w:tcW w:w="2518" w:type="dxa"/>
            <w:vMerge/>
            <w:tcBorders>
              <w:left w:val="nil"/>
              <w:bottom w:val="single" w:sz="18" w:space="0" w:color="auto"/>
            </w:tcBorders>
            <w:shd w:val="clear" w:color="auto" w:fill="D9D9D9"/>
            <w:vAlign w:val="center"/>
          </w:tcPr>
          <w:p w:rsidR="00C71ABD" w:rsidRPr="000F1312" w:rsidRDefault="00C71ABD" w:rsidP="0083561C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2155" w:type="dxa"/>
            <w:tcBorders>
              <w:bottom w:val="single" w:sz="18" w:space="0" w:color="auto"/>
              <w:right w:val="nil"/>
            </w:tcBorders>
            <w:shd w:val="clear" w:color="auto" w:fill="D9D9D9"/>
            <w:vAlign w:val="center"/>
          </w:tcPr>
          <w:p w:rsidR="00C71ABD" w:rsidRPr="000F1312" w:rsidRDefault="00C71ABD" w:rsidP="0083561C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0F1312">
              <w:rPr>
                <w:color w:val="FF0000"/>
                <w:sz w:val="22"/>
                <w:szCs w:val="22"/>
              </w:rPr>
              <w:t>Odds ratio</w:t>
            </w:r>
          </w:p>
          <w:p w:rsidR="00C71ABD" w:rsidRPr="000F1312" w:rsidRDefault="00C71ABD" w:rsidP="0083561C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0F1312">
              <w:rPr>
                <w:color w:val="FF0000"/>
                <w:sz w:val="22"/>
                <w:szCs w:val="22"/>
              </w:rPr>
              <w:t>(95% CI)</w:t>
            </w:r>
          </w:p>
        </w:tc>
        <w:tc>
          <w:tcPr>
            <w:tcW w:w="964" w:type="dxa"/>
            <w:tcBorders>
              <w:left w:val="nil"/>
              <w:bottom w:val="single" w:sz="18" w:space="0" w:color="auto"/>
            </w:tcBorders>
            <w:shd w:val="clear" w:color="auto" w:fill="D9D9D9"/>
            <w:vAlign w:val="center"/>
          </w:tcPr>
          <w:p w:rsidR="00C71ABD" w:rsidRPr="000F1312" w:rsidRDefault="00C71ABD" w:rsidP="0083561C">
            <w:pPr>
              <w:spacing w:line="360" w:lineRule="auto"/>
              <w:jc w:val="center"/>
              <w:rPr>
                <w:i/>
                <w:iCs/>
                <w:color w:val="FF0000"/>
                <w:sz w:val="22"/>
                <w:szCs w:val="22"/>
              </w:rPr>
            </w:pPr>
            <w:r w:rsidRPr="000F1312">
              <w:rPr>
                <w:i/>
                <w:iCs/>
                <w:color w:val="FF0000"/>
                <w:sz w:val="22"/>
                <w:szCs w:val="22"/>
              </w:rPr>
              <w:t>P</w:t>
            </w:r>
          </w:p>
        </w:tc>
        <w:tc>
          <w:tcPr>
            <w:tcW w:w="1729" w:type="dxa"/>
            <w:tcBorders>
              <w:bottom w:val="single" w:sz="18" w:space="0" w:color="auto"/>
              <w:right w:val="nil"/>
            </w:tcBorders>
            <w:shd w:val="clear" w:color="auto" w:fill="D9D9D9"/>
            <w:vAlign w:val="center"/>
          </w:tcPr>
          <w:p w:rsidR="00C71ABD" w:rsidRPr="000F1312" w:rsidRDefault="00C71ABD" w:rsidP="0083561C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0F1312">
              <w:rPr>
                <w:color w:val="FF0000"/>
                <w:sz w:val="22"/>
                <w:szCs w:val="22"/>
              </w:rPr>
              <w:t>Odds ratio (95% CI)</w:t>
            </w:r>
          </w:p>
        </w:tc>
        <w:tc>
          <w:tcPr>
            <w:tcW w:w="1105" w:type="dxa"/>
            <w:tcBorders>
              <w:left w:val="nil"/>
              <w:bottom w:val="single" w:sz="18" w:space="0" w:color="auto"/>
              <w:right w:val="nil"/>
            </w:tcBorders>
            <w:shd w:val="clear" w:color="auto" w:fill="D9D9D9"/>
            <w:vAlign w:val="center"/>
          </w:tcPr>
          <w:p w:rsidR="00C71ABD" w:rsidRPr="000F1312" w:rsidRDefault="00C71ABD" w:rsidP="0083561C">
            <w:pPr>
              <w:spacing w:line="360" w:lineRule="auto"/>
              <w:jc w:val="center"/>
              <w:rPr>
                <w:i/>
                <w:iCs/>
                <w:color w:val="FF0000"/>
                <w:sz w:val="22"/>
                <w:szCs w:val="22"/>
              </w:rPr>
            </w:pPr>
            <w:r w:rsidRPr="000F1312">
              <w:rPr>
                <w:i/>
                <w:iCs/>
                <w:color w:val="FF0000"/>
                <w:sz w:val="22"/>
                <w:szCs w:val="22"/>
              </w:rPr>
              <w:t>P</w:t>
            </w:r>
          </w:p>
        </w:tc>
      </w:tr>
      <w:tr w:rsidR="00901890" w:rsidRPr="000F1312" w:rsidTr="0083561C">
        <w:trPr>
          <w:trHeight w:val="633"/>
        </w:trPr>
        <w:tc>
          <w:tcPr>
            <w:tcW w:w="2518" w:type="dxa"/>
            <w:tcBorders>
              <w:top w:val="single" w:sz="18" w:space="0" w:color="auto"/>
              <w:left w:val="nil"/>
            </w:tcBorders>
            <w:shd w:val="clear" w:color="auto" w:fill="auto"/>
            <w:vAlign w:val="center"/>
          </w:tcPr>
          <w:p w:rsidR="00C71ABD" w:rsidRPr="000F1312" w:rsidRDefault="00C71ABD" w:rsidP="000F1312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0F1312">
              <w:rPr>
                <w:color w:val="FF0000"/>
                <w:sz w:val="22"/>
                <w:szCs w:val="22"/>
              </w:rPr>
              <w:t xml:space="preserve">Age </w:t>
            </w:r>
          </w:p>
          <w:p w:rsidR="00C71ABD" w:rsidRPr="000F1312" w:rsidRDefault="00C71ABD" w:rsidP="000F1312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0F1312">
              <w:rPr>
                <w:color w:val="FF0000"/>
                <w:sz w:val="22"/>
                <w:szCs w:val="22"/>
              </w:rPr>
              <w:t>(</w:t>
            </w:r>
            <w:bookmarkStart w:id="5" w:name="OLE_LINK147"/>
            <w:bookmarkStart w:id="6" w:name="OLE_LINK148"/>
            <w:r w:rsidRPr="000F1312">
              <w:rPr>
                <w:color w:val="FF0000"/>
                <w:sz w:val="22"/>
                <w:szCs w:val="22"/>
              </w:rPr>
              <w:t xml:space="preserve">&gt; 50 y vs. </w:t>
            </w:r>
            <w:r w:rsidRPr="000F1312">
              <w:rPr>
                <w:rFonts w:hint="eastAsia"/>
                <w:color w:val="FF0000"/>
                <w:sz w:val="22"/>
                <w:szCs w:val="22"/>
              </w:rPr>
              <w:t>≤</w:t>
            </w:r>
            <w:r w:rsidRPr="000F1312">
              <w:rPr>
                <w:color w:val="FF0000"/>
                <w:sz w:val="22"/>
                <w:szCs w:val="22"/>
              </w:rPr>
              <w:t xml:space="preserve"> 50</w:t>
            </w:r>
            <w:bookmarkEnd w:id="5"/>
            <w:bookmarkEnd w:id="6"/>
            <w:r w:rsidRPr="000F1312">
              <w:rPr>
                <w:color w:val="FF0000"/>
                <w:sz w:val="22"/>
                <w:szCs w:val="22"/>
              </w:rPr>
              <w:t xml:space="preserve"> y)</w:t>
            </w:r>
          </w:p>
        </w:tc>
        <w:tc>
          <w:tcPr>
            <w:tcW w:w="2155" w:type="dxa"/>
            <w:tcBorders>
              <w:top w:val="single" w:sz="18" w:space="0" w:color="auto"/>
              <w:right w:val="nil"/>
            </w:tcBorders>
            <w:shd w:val="clear" w:color="auto" w:fill="auto"/>
            <w:vAlign w:val="center"/>
          </w:tcPr>
          <w:p w:rsidR="00C71ABD" w:rsidRPr="000F1312" w:rsidRDefault="00C71ABD" w:rsidP="0083561C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0F1312">
              <w:rPr>
                <w:color w:val="FF0000"/>
                <w:sz w:val="22"/>
                <w:szCs w:val="22"/>
              </w:rPr>
              <w:t>0.67</w:t>
            </w:r>
          </w:p>
          <w:p w:rsidR="00C71ABD" w:rsidRPr="000F1312" w:rsidRDefault="00C71ABD" w:rsidP="0083561C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0F1312">
              <w:rPr>
                <w:color w:val="FF0000"/>
                <w:sz w:val="22"/>
                <w:szCs w:val="22"/>
              </w:rPr>
              <w:t>(0.49 – 0.94)</w:t>
            </w:r>
          </w:p>
        </w:tc>
        <w:tc>
          <w:tcPr>
            <w:tcW w:w="964" w:type="dxa"/>
            <w:tcBorders>
              <w:top w:val="single" w:sz="18" w:space="0" w:color="auto"/>
              <w:left w:val="nil"/>
            </w:tcBorders>
            <w:shd w:val="clear" w:color="auto" w:fill="auto"/>
            <w:vAlign w:val="center"/>
          </w:tcPr>
          <w:p w:rsidR="00C71ABD" w:rsidRPr="000F1312" w:rsidRDefault="00C71ABD" w:rsidP="0083561C">
            <w:pPr>
              <w:spacing w:line="360" w:lineRule="auto"/>
              <w:jc w:val="center"/>
              <w:rPr>
                <w:b/>
                <w:bCs/>
                <w:color w:val="FF0000"/>
                <w:sz w:val="22"/>
                <w:szCs w:val="22"/>
              </w:rPr>
            </w:pPr>
            <w:r w:rsidRPr="000F1312">
              <w:rPr>
                <w:b/>
                <w:bCs/>
                <w:color w:val="FF0000"/>
                <w:sz w:val="22"/>
                <w:szCs w:val="22"/>
              </w:rPr>
              <w:t>0.0184</w:t>
            </w:r>
          </w:p>
        </w:tc>
        <w:tc>
          <w:tcPr>
            <w:tcW w:w="1729" w:type="dxa"/>
            <w:tcBorders>
              <w:top w:val="single" w:sz="18" w:space="0" w:color="auto"/>
              <w:right w:val="nil"/>
            </w:tcBorders>
            <w:shd w:val="clear" w:color="auto" w:fill="auto"/>
            <w:vAlign w:val="center"/>
          </w:tcPr>
          <w:p w:rsidR="00C71ABD" w:rsidRPr="000F1312" w:rsidRDefault="00C71ABD" w:rsidP="0083561C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0F1312">
              <w:rPr>
                <w:color w:val="FF0000"/>
                <w:sz w:val="22"/>
                <w:szCs w:val="22"/>
              </w:rPr>
              <w:t>eliminated</w:t>
            </w:r>
          </w:p>
        </w:tc>
        <w:tc>
          <w:tcPr>
            <w:tcW w:w="1105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71ABD" w:rsidRPr="000F1312" w:rsidRDefault="00C71ABD" w:rsidP="0083561C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0F1312">
              <w:rPr>
                <w:color w:val="FF0000"/>
                <w:sz w:val="22"/>
                <w:szCs w:val="22"/>
              </w:rPr>
              <w:t>NA</w:t>
            </w:r>
          </w:p>
        </w:tc>
      </w:tr>
      <w:tr w:rsidR="00901890" w:rsidRPr="000F1312" w:rsidTr="0083561C">
        <w:trPr>
          <w:trHeight w:val="633"/>
        </w:trPr>
        <w:tc>
          <w:tcPr>
            <w:tcW w:w="2518" w:type="dxa"/>
            <w:tcBorders>
              <w:left w:val="nil"/>
            </w:tcBorders>
            <w:shd w:val="clear" w:color="auto" w:fill="auto"/>
            <w:vAlign w:val="center"/>
          </w:tcPr>
          <w:p w:rsidR="00C71ABD" w:rsidRPr="000F1312" w:rsidRDefault="00C71ABD" w:rsidP="000F1312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0F1312">
              <w:rPr>
                <w:color w:val="FF0000"/>
                <w:sz w:val="22"/>
                <w:szCs w:val="22"/>
              </w:rPr>
              <w:t xml:space="preserve">Tumor size </w:t>
            </w:r>
          </w:p>
          <w:p w:rsidR="00C71ABD" w:rsidRPr="000F1312" w:rsidRDefault="00C71ABD" w:rsidP="000F1312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0F1312">
              <w:rPr>
                <w:color w:val="FF0000"/>
                <w:sz w:val="22"/>
                <w:szCs w:val="22"/>
              </w:rPr>
              <w:t>(</w:t>
            </w:r>
            <w:bookmarkStart w:id="7" w:name="OLE_LINK149"/>
            <w:bookmarkStart w:id="8" w:name="OLE_LINK150"/>
            <w:r w:rsidRPr="000F1312">
              <w:rPr>
                <w:color w:val="FF0000"/>
                <w:sz w:val="22"/>
                <w:szCs w:val="22"/>
              </w:rPr>
              <w:t xml:space="preserve">&gt; 2 cm vs. </w:t>
            </w:r>
            <w:r w:rsidRPr="000F1312">
              <w:rPr>
                <w:rFonts w:hint="eastAsia"/>
                <w:color w:val="FF0000"/>
                <w:sz w:val="22"/>
                <w:szCs w:val="22"/>
              </w:rPr>
              <w:t>≤</w:t>
            </w:r>
            <w:r w:rsidRPr="000F1312">
              <w:rPr>
                <w:color w:val="FF0000"/>
                <w:sz w:val="22"/>
                <w:szCs w:val="22"/>
              </w:rPr>
              <w:t xml:space="preserve"> 2</w:t>
            </w:r>
            <w:bookmarkEnd w:id="7"/>
            <w:bookmarkEnd w:id="8"/>
            <w:r w:rsidRPr="000F1312">
              <w:rPr>
                <w:color w:val="FF0000"/>
                <w:sz w:val="22"/>
                <w:szCs w:val="22"/>
              </w:rPr>
              <w:t xml:space="preserve"> cm)</w:t>
            </w:r>
          </w:p>
        </w:tc>
        <w:tc>
          <w:tcPr>
            <w:tcW w:w="2155" w:type="dxa"/>
            <w:tcBorders>
              <w:right w:val="nil"/>
            </w:tcBorders>
            <w:shd w:val="clear" w:color="auto" w:fill="auto"/>
            <w:vAlign w:val="center"/>
          </w:tcPr>
          <w:p w:rsidR="00C71ABD" w:rsidRPr="000F1312" w:rsidRDefault="00C71ABD" w:rsidP="0083561C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0F1312">
              <w:rPr>
                <w:color w:val="FF0000"/>
                <w:sz w:val="22"/>
                <w:szCs w:val="22"/>
              </w:rPr>
              <w:t>5.27</w:t>
            </w:r>
          </w:p>
          <w:p w:rsidR="00C71ABD" w:rsidRPr="000F1312" w:rsidRDefault="00C71ABD" w:rsidP="0083561C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0F1312">
              <w:rPr>
                <w:color w:val="FF0000"/>
                <w:sz w:val="22"/>
                <w:szCs w:val="22"/>
              </w:rPr>
              <w:t>(3.62 – 7.68)</w:t>
            </w:r>
          </w:p>
        </w:tc>
        <w:tc>
          <w:tcPr>
            <w:tcW w:w="964" w:type="dxa"/>
            <w:tcBorders>
              <w:left w:val="nil"/>
            </w:tcBorders>
            <w:shd w:val="clear" w:color="auto" w:fill="auto"/>
            <w:vAlign w:val="center"/>
          </w:tcPr>
          <w:p w:rsidR="00C71ABD" w:rsidRPr="000F1312" w:rsidRDefault="00C71ABD" w:rsidP="0083561C">
            <w:pPr>
              <w:spacing w:line="360" w:lineRule="auto"/>
              <w:jc w:val="center"/>
              <w:rPr>
                <w:b/>
                <w:bCs/>
                <w:color w:val="FF0000"/>
                <w:sz w:val="22"/>
                <w:szCs w:val="22"/>
              </w:rPr>
            </w:pPr>
            <w:r w:rsidRPr="000F1312">
              <w:rPr>
                <w:b/>
                <w:bCs/>
                <w:color w:val="FF0000"/>
                <w:sz w:val="22"/>
                <w:szCs w:val="22"/>
              </w:rPr>
              <w:t>&lt; 0.001</w:t>
            </w:r>
          </w:p>
        </w:tc>
        <w:tc>
          <w:tcPr>
            <w:tcW w:w="1729" w:type="dxa"/>
            <w:tcBorders>
              <w:right w:val="nil"/>
            </w:tcBorders>
            <w:shd w:val="clear" w:color="auto" w:fill="auto"/>
            <w:vAlign w:val="center"/>
          </w:tcPr>
          <w:p w:rsidR="00F256F2" w:rsidRPr="000F1312" w:rsidRDefault="00F256F2" w:rsidP="0083561C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0F1312">
              <w:rPr>
                <w:color w:val="FF0000"/>
                <w:sz w:val="22"/>
                <w:szCs w:val="22"/>
              </w:rPr>
              <w:t>3.86</w:t>
            </w:r>
          </w:p>
          <w:p w:rsidR="00C71ABD" w:rsidRPr="000F1312" w:rsidRDefault="00C71ABD" w:rsidP="0083561C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0F1312">
              <w:rPr>
                <w:color w:val="FF0000"/>
                <w:sz w:val="22"/>
                <w:szCs w:val="22"/>
              </w:rPr>
              <w:t>(</w:t>
            </w:r>
            <w:r w:rsidR="00F256F2" w:rsidRPr="000F1312">
              <w:rPr>
                <w:color w:val="FF0000"/>
                <w:sz w:val="22"/>
                <w:szCs w:val="22"/>
              </w:rPr>
              <w:t xml:space="preserve">2.56 </w:t>
            </w:r>
            <w:r w:rsidRPr="000F1312">
              <w:rPr>
                <w:color w:val="FF0000"/>
                <w:sz w:val="22"/>
                <w:szCs w:val="22"/>
              </w:rPr>
              <w:t xml:space="preserve">– </w:t>
            </w:r>
            <w:r w:rsidR="00F256F2" w:rsidRPr="000F1312">
              <w:rPr>
                <w:color w:val="FF0000"/>
                <w:sz w:val="22"/>
                <w:szCs w:val="22"/>
              </w:rPr>
              <w:t>5.83</w:t>
            </w:r>
            <w:r w:rsidRPr="000F1312">
              <w:rPr>
                <w:color w:val="FF0000"/>
                <w:sz w:val="22"/>
                <w:szCs w:val="22"/>
              </w:rPr>
              <w:t>)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71ABD" w:rsidRPr="000F1312" w:rsidRDefault="00C71ABD" w:rsidP="0083561C">
            <w:pPr>
              <w:spacing w:line="360" w:lineRule="auto"/>
              <w:jc w:val="center"/>
              <w:rPr>
                <w:b/>
                <w:bCs/>
                <w:color w:val="FF0000"/>
                <w:sz w:val="22"/>
                <w:szCs w:val="22"/>
              </w:rPr>
            </w:pPr>
            <w:r w:rsidRPr="000F1312">
              <w:rPr>
                <w:b/>
                <w:bCs/>
                <w:color w:val="FF0000"/>
                <w:sz w:val="22"/>
                <w:szCs w:val="22"/>
              </w:rPr>
              <w:t>&lt; 0.001</w:t>
            </w:r>
          </w:p>
        </w:tc>
      </w:tr>
      <w:tr w:rsidR="00901890" w:rsidRPr="000F1312" w:rsidTr="0083561C">
        <w:trPr>
          <w:trHeight w:val="633"/>
        </w:trPr>
        <w:tc>
          <w:tcPr>
            <w:tcW w:w="2518" w:type="dxa"/>
            <w:tcBorders>
              <w:left w:val="nil"/>
            </w:tcBorders>
            <w:shd w:val="clear" w:color="auto" w:fill="auto"/>
            <w:vAlign w:val="center"/>
          </w:tcPr>
          <w:p w:rsidR="00C71ABD" w:rsidRPr="000F1312" w:rsidRDefault="00C71ABD" w:rsidP="000F1312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0F1312">
              <w:rPr>
                <w:color w:val="FF0000"/>
                <w:sz w:val="22"/>
                <w:szCs w:val="22"/>
              </w:rPr>
              <w:t xml:space="preserve">Lymph node metastasis </w:t>
            </w:r>
          </w:p>
          <w:p w:rsidR="00C71ABD" w:rsidRPr="000F1312" w:rsidRDefault="00C71ABD" w:rsidP="000F1312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0F1312">
              <w:rPr>
                <w:color w:val="FF0000"/>
                <w:sz w:val="22"/>
                <w:szCs w:val="22"/>
              </w:rPr>
              <w:t>(positive vs. negative)</w:t>
            </w:r>
          </w:p>
        </w:tc>
        <w:tc>
          <w:tcPr>
            <w:tcW w:w="2155" w:type="dxa"/>
            <w:tcBorders>
              <w:right w:val="nil"/>
            </w:tcBorders>
            <w:shd w:val="clear" w:color="auto" w:fill="auto"/>
            <w:vAlign w:val="center"/>
          </w:tcPr>
          <w:p w:rsidR="00C71ABD" w:rsidRPr="000F1312" w:rsidRDefault="00C71ABD" w:rsidP="0083561C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0F1312">
              <w:rPr>
                <w:color w:val="FF0000"/>
                <w:sz w:val="22"/>
                <w:szCs w:val="22"/>
              </w:rPr>
              <w:t>2.94</w:t>
            </w:r>
          </w:p>
          <w:p w:rsidR="00C71ABD" w:rsidRPr="000F1312" w:rsidRDefault="00C71ABD" w:rsidP="0083561C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0F1312">
              <w:rPr>
                <w:color w:val="FF0000"/>
                <w:sz w:val="22"/>
                <w:szCs w:val="22"/>
              </w:rPr>
              <w:t>(2.11 – 4.09)</w:t>
            </w:r>
          </w:p>
        </w:tc>
        <w:tc>
          <w:tcPr>
            <w:tcW w:w="964" w:type="dxa"/>
            <w:tcBorders>
              <w:left w:val="nil"/>
            </w:tcBorders>
            <w:shd w:val="clear" w:color="auto" w:fill="auto"/>
            <w:vAlign w:val="center"/>
          </w:tcPr>
          <w:p w:rsidR="00C71ABD" w:rsidRPr="000F1312" w:rsidRDefault="00C71ABD" w:rsidP="0083561C">
            <w:pPr>
              <w:spacing w:line="360" w:lineRule="auto"/>
              <w:jc w:val="center"/>
              <w:rPr>
                <w:b/>
                <w:bCs/>
                <w:color w:val="FF0000"/>
                <w:sz w:val="22"/>
                <w:szCs w:val="22"/>
              </w:rPr>
            </w:pPr>
            <w:r w:rsidRPr="000F1312">
              <w:rPr>
                <w:b/>
                <w:bCs/>
                <w:color w:val="FF0000"/>
                <w:sz w:val="22"/>
                <w:szCs w:val="22"/>
              </w:rPr>
              <w:t>&lt; 0.001</w:t>
            </w:r>
          </w:p>
        </w:tc>
        <w:tc>
          <w:tcPr>
            <w:tcW w:w="1729" w:type="dxa"/>
            <w:tcBorders>
              <w:right w:val="nil"/>
            </w:tcBorders>
            <w:shd w:val="clear" w:color="auto" w:fill="auto"/>
            <w:vAlign w:val="center"/>
          </w:tcPr>
          <w:p w:rsidR="00F256F2" w:rsidRPr="000F1312" w:rsidRDefault="00F256F2" w:rsidP="0083561C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0F1312">
              <w:rPr>
                <w:color w:val="FF0000"/>
                <w:sz w:val="22"/>
                <w:szCs w:val="22"/>
              </w:rPr>
              <w:t>2.10</w:t>
            </w:r>
          </w:p>
          <w:p w:rsidR="00C71ABD" w:rsidRPr="000F1312" w:rsidRDefault="00C71ABD" w:rsidP="0083561C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0F1312">
              <w:rPr>
                <w:color w:val="FF0000"/>
                <w:sz w:val="22"/>
                <w:szCs w:val="22"/>
              </w:rPr>
              <w:t>(1.4</w:t>
            </w:r>
            <w:r w:rsidR="00F256F2" w:rsidRPr="000F1312">
              <w:rPr>
                <w:color w:val="FF0000"/>
                <w:sz w:val="22"/>
                <w:szCs w:val="22"/>
              </w:rPr>
              <w:t>4</w:t>
            </w:r>
            <w:r w:rsidRPr="000F1312">
              <w:rPr>
                <w:color w:val="FF0000"/>
                <w:sz w:val="22"/>
                <w:szCs w:val="22"/>
              </w:rPr>
              <w:t xml:space="preserve"> – 3.0</w:t>
            </w:r>
            <w:r w:rsidR="00F256F2" w:rsidRPr="000F1312">
              <w:rPr>
                <w:color w:val="FF0000"/>
                <w:sz w:val="22"/>
                <w:szCs w:val="22"/>
              </w:rPr>
              <w:t>7</w:t>
            </w:r>
            <w:r w:rsidRPr="000F1312">
              <w:rPr>
                <w:color w:val="FF0000"/>
                <w:sz w:val="22"/>
                <w:szCs w:val="22"/>
              </w:rPr>
              <w:t>)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71ABD" w:rsidRPr="000F1312" w:rsidRDefault="00C71ABD" w:rsidP="0083561C">
            <w:pPr>
              <w:spacing w:line="360" w:lineRule="auto"/>
              <w:jc w:val="center"/>
              <w:rPr>
                <w:b/>
                <w:bCs/>
                <w:color w:val="FF0000"/>
                <w:sz w:val="22"/>
                <w:szCs w:val="22"/>
              </w:rPr>
            </w:pPr>
            <w:r w:rsidRPr="000F1312">
              <w:rPr>
                <w:b/>
                <w:bCs/>
                <w:color w:val="FF0000"/>
                <w:sz w:val="22"/>
                <w:szCs w:val="22"/>
              </w:rPr>
              <w:t>&lt; 0.001</w:t>
            </w:r>
          </w:p>
        </w:tc>
      </w:tr>
      <w:tr w:rsidR="00901890" w:rsidRPr="000F1312" w:rsidTr="0083561C">
        <w:trPr>
          <w:trHeight w:val="633"/>
        </w:trPr>
        <w:tc>
          <w:tcPr>
            <w:tcW w:w="2518" w:type="dxa"/>
            <w:tcBorders>
              <w:left w:val="nil"/>
            </w:tcBorders>
            <w:shd w:val="clear" w:color="auto" w:fill="auto"/>
            <w:vAlign w:val="center"/>
          </w:tcPr>
          <w:p w:rsidR="00C71ABD" w:rsidRPr="000F1312" w:rsidRDefault="00C71ABD" w:rsidP="000F1312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0F1312">
              <w:rPr>
                <w:color w:val="FF0000"/>
                <w:sz w:val="22"/>
                <w:szCs w:val="22"/>
              </w:rPr>
              <w:t xml:space="preserve">Histologic grade </w:t>
            </w:r>
          </w:p>
          <w:p w:rsidR="00C71ABD" w:rsidRPr="000F1312" w:rsidRDefault="00C71ABD" w:rsidP="000F1312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0F1312">
              <w:rPr>
                <w:color w:val="FF0000"/>
                <w:sz w:val="22"/>
                <w:szCs w:val="22"/>
              </w:rPr>
              <w:t>(III vs. I/II)</w:t>
            </w:r>
          </w:p>
        </w:tc>
        <w:tc>
          <w:tcPr>
            <w:tcW w:w="2155" w:type="dxa"/>
            <w:tcBorders>
              <w:right w:val="nil"/>
            </w:tcBorders>
            <w:shd w:val="clear" w:color="auto" w:fill="auto"/>
            <w:vAlign w:val="center"/>
          </w:tcPr>
          <w:p w:rsidR="00C71ABD" w:rsidRPr="000F1312" w:rsidRDefault="00C71ABD" w:rsidP="0083561C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0F1312">
              <w:rPr>
                <w:color w:val="FF0000"/>
                <w:sz w:val="22"/>
                <w:szCs w:val="22"/>
              </w:rPr>
              <w:t>2.62</w:t>
            </w:r>
          </w:p>
          <w:p w:rsidR="00C71ABD" w:rsidRPr="000F1312" w:rsidRDefault="00C71ABD" w:rsidP="0083561C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0F1312">
              <w:rPr>
                <w:color w:val="FF0000"/>
                <w:sz w:val="22"/>
                <w:szCs w:val="22"/>
              </w:rPr>
              <w:t>(1.74 – 3.95)</w:t>
            </w:r>
          </w:p>
        </w:tc>
        <w:tc>
          <w:tcPr>
            <w:tcW w:w="964" w:type="dxa"/>
            <w:tcBorders>
              <w:left w:val="nil"/>
            </w:tcBorders>
            <w:shd w:val="clear" w:color="auto" w:fill="auto"/>
            <w:vAlign w:val="center"/>
          </w:tcPr>
          <w:p w:rsidR="00C71ABD" w:rsidRPr="000F1312" w:rsidRDefault="00C71ABD" w:rsidP="0083561C">
            <w:pPr>
              <w:spacing w:line="360" w:lineRule="auto"/>
              <w:jc w:val="center"/>
              <w:rPr>
                <w:b/>
                <w:bCs/>
                <w:color w:val="FF0000"/>
                <w:sz w:val="22"/>
                <w:szCs w:val="22"/>
              </w:rPr>
            </w:pPr>
            <w:r w:rsidRPr="000F1312">
              <w:rPr>
                <w:b/>
                <w:bCs/>
                <w:color w:val="FF0000"/>
                <w:sz w:val="22"/>
                <w:szCs w:val="22"/>
              </w:rPr>
              <w:t>&lt; 0.001</w:t>
            </w:r>
          </w:p>
        </w:tc>
        <w:tc>
          <w:tcPr>
            <w:tcW w:w="1729" w:type="dxa"/>
            <w:tcBorders>
              <w:right w:val="nil"/>
            </w:tcBorders>
            <w:shd w:val="clear" w:color="auto" w:fill="auto"/>
            <w:vAlign w:val="center"/>
          </w:tcPr>
          <w:p w:rsidR="00C71ABD" w:rsidRPr="000F1312" w:rsidRDefault="00C71ABD" w:rsidP="0083561C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0F1312">
              <w:rPr>
                <w:color w:val="FF0000"/>
                <w:sz w:val="22"/>
                <w:szCs w:val="22"/>
              </w:rPr>
              <w:t>2.3</w:t>
            </w:r>
            <w:r w:rsidR="00F256F2" w:rsidRPr="000F1312">
              <w:rPr>
                <w:color w:val="FF0000"/>
                <w:sz w:val="22"/>
                <w:szCs w:val="22"/>
              </w:rPr>
              <w:t>0</w:t>
            </w:r>
          </w:p>
          <w:p w:rsidR="00C71ABD" w:rsidRPr="000F1312" w:rsidRDefault="00C71ABD" w:rsidP="0083561C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0F1312">
              <w:rPr>
                <w:color w:val="FF0000"/>
                <w:sz w:val="22"/>
                <w:szCs w:val="22"/>
              </w:rPr>
              <w:t>(1.</w:t>
            </w:r>
            <w:r w:rsidR="00F256F2" w:rsidRPr="000F1312">
              <w:rPr>
                <w:color w:val="FF0000"/>
                <w:sz w:val="22"/>
                <w:szCs w:val="22"/>
              </w:rPr>
              <w:t>44</w:t>
            </w:r>
            <w:r w:rsidRPr="000F1312">
              <w:rPr>
                <w:color w:val="FF0000"/>
                <w:sz w:val="22"/>
                <w:szCs w:val="22"/>
              </w:rPr>
              <w:t xml:space="preserve"> – 3.</w:t>
            </w:r>
            <w:r w:rsidR="00F256F2" w:rsidRPr="000F1312">
              <w:rPr>
                <w:color w:val="FF0000"/>
                <w:sz w:val="22"/>
                <w:szCs w:val="22"/>
              </w:rPr>
              <w:t>68</w:t>
            </w:r>
            <w:r w:rsidRPr="000F1312">
              <w:rPr>
                <w:color w:val="FF0000"/>
                <w:sz w:val="22"/>
                <w:szCs w:val="22"/>
              </w:rPr>
              <w:t>)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71ABD" w:rsidRPr="000F1312" w:rsidRDefault="00C71ABD" w:rsidP="0083561C">
            <w:pPr>
              <w:spacing w:line="360" w:lineRule="auto"/>
              <w:jc w:val="center"/>
              <w:rPr>
                <w:b/>
                <w:bCs/>
                <w:color w:val="FF0000"/>
                <w:sz w:val="22"/>
                <w:szCs w:val="22"/>
              </w:rPr>
            </w:pPr>
            <w:r w:rsidRPr="000F1312">
              <w:rPr>
                <w:b/>
                <w:bCs/>
                <w:color w:val="FF0000"/>
                <w:sz w:val="22"/>
                <w:szCs w:val="22"/>
              </w:rPr>
              <w:t>&lt; 0.001</w:t>
            </w:r>
          </w:p>
        </w:tc>
      </w:tr>
      <w:tr w:rsidR="00901890" w:rsidRPr="000F1312" w:rsidTr="0083561C">
        <w:trPr>
          <w:trHeight w:val="633"/>
        </w:trPr>
        <w:tc>
          <w:tcPr>
            <w:tcW w:w="2518" w:type="dxa"/>
            <w:tcBorders>
              <w:left w:val="nil"/>
            </w:tcBorders>
            <w:shd w:val="clear" w:color="auto" w:fill="auto"/>
            <w:vAlign w:val="center"/>
          </w:tcPr>
          <w:p w:rsidR="00C71ABD" w:rsidRPr="000F1312" w:rsidRDefault="00C71ABD" w:rsidP="000F1312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0F1312">
              <w:rPr>
                <w:color w:val="FF0000"/>
                <w:sz w:val="22"/>
                <w:szCs w:val="22"/>
              </w:rPr>
              <w:t xml:space="preserve">Ki-67 </w:t>
            </w:r>
          </w:p>
          <w:p w:rsidR="00C71ABD" w:rsidRPr="000F1312" w:rsidRDefault="00C71ABD" w:rsidP="000F1312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0F1312">
              <w:rPr>
                <w:color w:val="FF0000"/>
                <w:sz w:val="22"/>
                <w:szCs w:val="22"/>
              </w:rPr>
              <w:t xml:space="preserve">(&gt; 15 vs. </w:t>
            </w:r>
            <w:r w:rsidRPr="000F1312">
              <w:rPr>
                <w:rFonts w:hint="eastAsia"/>
                <w:color w:val="FF0000"/>
                <w:sz w:val="22"/>
                <w:szCs w:val="22"/>
              </w:rPr>
              <w:t>≤</w:t>
            </w:r>
            <w:r w:rsidRPr="000F1312">
              <w:rPr>
                <w:color w:val="FF0000"/>
                <w:sz w:val="22"/>
                <w:szCs w:val="22"/>
              </w:rPr>
              <w:t xml:space="preserve"> 15)</w:t>
            </w:r>
          </w:p>
        </w:tc>
        <w:tc>
          <w:tcPr>
            <w:tcW w:w="2155" w:type="dxa"/>
            <w:tcBorders>
              <w:right w:val="nil"/>
            </w:tcBorders>
            <w:shd w:val="clear" w:color="auto" w:fill="auto"/>
            <w:vAlign w:val="center"/>
          </w:tcPr>
          <w:p w:rsidR="00C71ABD" w:rsidRPr="000F1312" w:rsidRDefault="00C71ABD" w:rsidP="0083561C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0F1312">
              <w:rPr>
                <w:color w:val="FF0000"/>
                <w:sz w:val="22"/>
                <w:szCs w:val="22"/>
              </w:rPr>
              <w:t>1.72</w:t>
            </w:r>
          </w:p>
          <w:p w:rsidR="00C71ABD" w:rsidRPr="000F1312" w:rsidRDefault="00C71ABD" w:rsidP="0083561C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0F1312">
              <w:rPr>
                <w:color w:val="FF0000"/>
                <w:sz w:val="22"/>
                <w:szCs w:val="22"/>
              </w:rPr>
              <w:t>(1.24 – 2.38)</w:t>
            </w:r>
          </w:p>
        </w:tc>
        <w:tc>
          <w:tcPr>
            <w:tcW w:w="964" w:type="dxa"/>
            <w:tcBorders>
              <w:left w:val="nil"/>
            </w:tcBorders>
            <w:shd w:val="clear" w:color="auto" w:fill="auto"/>
            <w:vAlign w:val="center"/>
          </w:tcPr>
          <w:p w:rsidR="00C71ABD" w:rsidRPr="000F1312" w:rsidRDefault="00C71ABD" w:rsidP="0083561C">
            <w:pPr>
              <w:spacing w:line="360" w:lineRule="auto"/>
              <w:jc w:val="center"/>
              <w:rPr>
                <w:b/>
                <w:bCs/>
                <w:color w:val="FF0000"/>
                <w:sz w:val="22"/>
                <w:szCs w:val="22"/>
              </w:rPr>
            </w:pPr>
            <w:r w:rsidRPr="000F1312">
              <w:rPr>
                <w:b/>
                <w:bCs/>
                <w:color w:val="FF0000"/>
                <w:sz w:val="22"/>
                <w:szCs w:val="22"/>
              </w:rPr>
              <w:t>0.001</w:t>
            </w:r>
          </w:p>
        </w:tc>
        <w:tc>
          <w:tcPr>
            <w:tcW w:w="1729" w:type="dxa"/>
            <w:tcBorders>
              <w:right w:val="nil"/>
            </w:tcBorders>
            <w:shd w:val="clear" w:color="auto" w:fill="auto"/>
            <w:vAlign w:val="center"/>
          </w:tcPr>
          <w:p w:rsidR="00C71ABD" w:rsidRPr="000F1312" w:rsidRDefault="00C71ABD" w:rsidP="0083561C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0F1312">
              <w:rPr>
                <w:color w:val="FF0000"/>
                <w:sz w:val="22"/>
                <w:szCs w:val="22"/>
              </w:rPr>
              <w:t>1.3</w:t>
            </w:r>
            <w:r w:rsidR="00F256F2" w:rsidRPr="000F1312">
              <w:rPr>
                <w:color w:val="FF0000"/>
                <w:sz w:val="22"/>
                <w:szCs w:val="22"/>
              </w:rPr>
              <w:t>5</w:t>
            </w:r>
          </w:p>
          <w:p w:rsidR="00C71ABD" w:rsidRPr="000F1312" w:rsidRDefault="00C71ABD" w:rsidP="0083561C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0F1312">
              <w:rPr>
                <w:color w:val="FF0000"/>
                <w:sz w:val="22"/>
                <w:szCs w:val="22"/>
              </w:rPr>
              <w:t>(0.93 – 1.97)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71ABD" w:rsidRPr="000F1312" w:rsidRDefault="00C71ABD" w:rsidP="0083561C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0F1312">
              <w:rPr>
                <w:color w:val="FF0000"/>
                <w:sz w:val="22"/>
                <w:szCs w:val="22"/>
              </w:rPr>
              <w:t>0.11</w:t>
            </w:r>
            <w:r w:rsidR="00F256F2" w:rsidRPr="000F1312">
              <w:rPr>
                <w:color w:val="FF0000"/>
                <w:sz w:val="22"/>
                <w:szCs w:val="22"/>
              </w:rPr>
              <w:t>6</w:t>
            </w:r>
          </w:p>
        </w:tc>
      </w:tr>
      <w:tr w:rsidR="00901890" w:rsidRPr="000F1312" w:rsidTr="0083561C">
        <w:trPr>
          <w:trHeight w:val="633"/>
        </w:trPr>
        <w:tc>
          <w:tcPr>
            <w:tcW w:w="2518" w:type="dxa"/>
            <w:tcBorders>
              <w:left w:val="nil"/>
            </w:tcBorders>
            <w:shd w:val="clear" w:color="auto" w:fill="auto"/>
            <w:vAlign w:val="center"/>
          </w:tcPr>
          <w:p w:rsidR="00C71ABD" w:rsidRPr="000F1312" w:rsidRDefault="00C71ABD" w:rsidP="000F1312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0F1312">
              <w:rPr>
                <w:color w:val="FF0000"/>
                <w:sz w:val="22"/>
                <w:szCs w:val="22"/>
              </w:rPr>
              <w:t xml:space="preserve">AR expression </w:t>
            </w:r>
          </w:p>
          <w:p w:rsidR="00C71ABD" w:rsidRPr="000F1312" w:rsidRDefault="00C71ABD" w:rsidP="000F1312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0F1312">
              <w:rPr>
                <w:rFonts w:hint="eastAsia"/>
                <w:color w:val="FF0000"/>
                <w:sz w:val="22"/>
                <w:szCs w:val="22"/>
              </w:rPr>
              <w:t>(</w:t>
            </w:r>
            <w:r w:rsidRPr="000F1312">
              <w:rPr>
                <w:rFonts w:hint="eastAsia"/>
                <w:color w:val="FF0000"/>
                <w:sz w:val="22"/>
                <w:szCs w:val="22"/>
              </w:rPr>
              <w:t>≥</w:t>
            </w:r>
            <w:r w:rsidRPr="000F1312">
              <w:rPr>
                <w:color w:val="FF0000"/>
                <w:sz w:val="22"/>
                <w:szCs w:val="22"/>
              </w:rPr>
              <w:t xml:space="preserve"> 10% vs. &lt; 10%)</w:t>
            </w:r>
          </w:p>
        </w:tc>
        <w:tc>
          <w:tcPr>
            <w:tcW w:w="2155" w:type="dxa"/>
            <w:tcBorders>
              <w:right w:val="nil"/>
            </w:tcBorders>
            <w:shd w:val="clear" w:color="auto" w:fill="auto"/>
            <w:vAlign w:val="center"/>
          </w:tcPr>
          <w:p w:rsidR="00C71ABD" w:rsidRPr="000F1312" w:rsidRDefault="00C71ABD" w:rsidP="0083561C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0F1312">
              <w:rPr>
                <w:color w:val="FF0000"/>
                <w:sz w:val="22"/>
                <w:szCs w:val="22"/>
              </w:rPr>
              <w:t>0.</w:t>
            </w:r>
            <w:r w:rsidR="00F256F2" w:rsidRPr="000F1312">
              <w:rPr>
                <w:color w:val="FF0000"/>
                <w:sz w:val="22"/>
                <w:szCs w:val="22"/>
              </w:rPr>
              <w:t>35</w:t>
            </w:r>
          </w:p>
          <w:p w:rsidR="00C71ABD" w:rsidRPr="000F1312" w:rsidRDefault="00C71ABD" w:rsidP="0083561C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0F1312">
              <w:rPr>
                <w:color w:val="FF0000"/>
                <w:sz w:val="22"/>
                <w:szCs w:val="22"/>
              </w:rPr>
              <w:t>(0.</w:t>
            </w:r>
            <w:r w:rsidR="00F256F2" w:rsidRPr="000F1312">
              <w:rPr>
                <w:color w:val="FF0000"/>
                <w:sz w:val="22"/>
                <w:szCs w:val="22"/>
              </w:rPr>
              <w:t>23</w:t>
            </w:r>
            <w:r w:rsidRPr="000F1312">
              <w:rPr>
                <w:color w:val="FF0000"/>
                <w:sz w:val="22"/>
                <w:szCs w:val="22"/>
              </w:rPr>
              <w:t xml:space="preserve"> – 0.</w:t>
            </w:r>
            <w:r w:rsidR="00F256F2" w:rsidRPr="000F1312">
              <w:rPr>
                <w:color w:val="FF0000"/>
                <w:sz w:val="22"/>
                <w:szCs w:val="22"/>
              </w:rPr>
              <w:t>52</w:t>
            </w:r>
            <w:r w:rsidRPr="000F1312">
              <w:rPr>
                <w:color w:val="FF0000"/>
                <w:sz w:val="22"/>
                <w:szCs w:val="22"/>
              </w:rPr>
              <w:t>)</w:t>
            </w:r>
          </w:p>
        </w:tc>
        <w:tc>
          <w:tcPr>
            <w:tcW w:w="964" w:type="dxa"/>
            <w:tcBorders>
              <w:left w:val="nil"/>
            </w:tcBorders>
            <w:shd w:val="clear" w:color="auto" w:fill="auto"/>
            <w:vAlign w:val="center"/>
          </w:tcPr>
          <w:p w:rsidR="00C71ABD" w:rsidRPr="000F1312" w:rsidRDefault="00C71ABD" w:rsidP="0083561C">
            <w:pPr>
              <w:spacing w:line="360" w:lineRule="auto"/>
              <w:jc w:val="center"/>
              <w:rPr>
                <w:b/>
                <w:bCs/>
                <w:color w:val="FF0000"/>
                <w:sz w:val="22"/>
                <w:szCs w:val="22"/>
              </w:rPr>
            </w:pPr>
            <w:r w:rsidRPr="000F1312">
              <w:rPr>
                <w:b/>
                <w:bCs/>
                <w:color w:val="FF0000"/>
                <w:sz w:val="22"/>
                <w:szCs w:val="22"/>
              </w:rPr>
              <w:t>&lt; 0.001</w:t>
            </w:r>
          </w:p>
        </w:tc>
        <w:tc>
          <w:tcPr>
            <w:tcW w:w="1729" w:type="dxa"/>
            <w:tcBorders>
              <w:right w:val="nil"/>
            </w:tcBorders>
            <w:shd w:val="clear" w:color="auto" w:fill="auto"/>
            <w:vAlign w:val="center"/>
          </w:tcPr>
          <w:p w:rsidR="00C71ABD" w:rsidRPr="000F1312" w:rsidRDefault="00C71ABD" w:rsidP="0083561C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0F1312">
              <w:rPr>
                <w:color w:val="FF0000"/>
                <w:sz w:val="22"/>
                <w:szCs w:val="22"/>
              </w:rPr>
              <w:t>0.</w:t>
            </w:r>
            <w:r w:rsidR="00F256F2" w:rsidRPr="000F1312">
              <w:rPr>
                <w:color w:val="FF0000"/>
                <w:sz w:val="22"/>
                <w:szCs w:val="22"/>
              </w:rPr>
              <w:t>49</w:t>
            </w:r>
          </w:p>
          <w:p w:rsidR="00C71ABD" w:rsidRPr="000F1312" w:rsidRDefault="00C71ABD" w:rsidP="0083561C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0F1312">
              <w:rPr>
                <w:color w:val="FF0000"/>
                <w:sz w:val="22"/>
                <w:szCs w:val="22"/>
              </w:rPr>
              <w:t>(0.</w:t>
            </w:r>
            <w:r w:rsidR="00F256F2" w:rsidRPr="000F1312">
              <w:rPr>
                <w:color w:val="FF0000"/>
                <w:sz w:val="22"/>
                <w:szCs w:val="22"/>
              </w:rPr>
              <w:t>3</w:t>
            </w:r>
            <w:r w:rsidRPr="000F1312">
              <w:rPr>
                <w:color w:val="FF0000"/>
                <w:sz w:val="22"/>
                <w:szCs w:val="22"/>
              </w:rPr>
              <w:t>1 – 0.</w:t>
            </w:r>
            <w:r w:rsidR="00F256F2" w:rsidRPr="000F1312">
              <w:rPr>
                <w:color w:val="FF0000"/>
                <w:sz w:val="22"/>
                <w:szCs w:val="22"/>
              </w:rPr>
              <w:t>77</w:t>
            </w:r>
            <w:r w:rsidRPr="000F1312">
              <w:rPr>
                <w:color w:val="FF0000"/>
                <w:sz w:val="22"/>
                <w:szCs w:val="22"/>
              </w:rPr>
              <w:t>)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71ABD" w:rsidRPr="000F1312" w:rsidRDefault="00C71ABD" w:rsidP="0083561C">
            <w:pPr>
              <w:spacing w:line="360" w:lineRule="auto"/>
              <w:jc w:val="center"/>
              <w:rPr>
                <w:b/>
                <w:bCs/>
                <w:color w:val="FF0000"/>
                <w:sz w:val="22"/>
                <w:szCs w:val="22"/>
              </w:rPr>
            </w:pPr>
            <w:bookmarkStart w:id="9" w:name="OLE_LINK74"/>
            <w:bookmarkStart w:id="10" w:name="OLE_LINK75"/>
            <w:r w:rsidRPr="000F1312">
              <w:rPr>
                <w:b/>
                <w:bCs/>
                <w:color w:val="FF0000"/>
                <w:sz w:val="22"/>
                <w:szCs w:val="22"/>
              </w:rPr>
              <w:t>0.0</w:t>
            </w:r>
            <w:bookmarkEnd w:id="9"/>
            <w:bookmarkEnd w:id="10"/>
            <w:r w:rsidR="00F256F2" w:rsidRPr="000F1312">
              <w:rPr>
                <w:b/>
                <w:bCs/>
                <w:color w:val="FF0000"/>
                <w:sz w:val="22"/>
                <w:szCs w:val="22"/>
              </w:rPr>
              <w:t>02</w:t>
            </w:r>
          </w:p>
        </w:tc>
      </w:tr>
    </w:tbl>
    <w:p w:rsidR="00C71ABD" w:rsidRPr="000F1312" w:rsidRDefault="00701DFB" w:rsidP="00602DB2">
      <w:pPr>
        <w:spacing w:line="480" w:lineRule="auto"/>
        <w:rPr>
          <w:sz w:val="22"/>
          <w:szCs w:val="22"/>
        </w:rPr>
      </w:pPr>
      <w:bookmarkStart w:id="11" w:name="OLE_LINK185"/>
      <w:bookmarkStart w:id="12" w:name="OLE_LINK186"/>
      <w:bookmarkStart w:id="13" w:name="OLE_LINK195"/>
      <w:bookmarkStart w:id="14" w:name="OLE_LINK196"/>
      <w:bookmarkStart w:id="15" w:name="OLE_LINK23"/>
      <w:bookmarkStart w:id="16" w:name="OLE_LINK28"/>
      <w:r w:rsidRPr="000F1312">
        <w:rPr>
          <w:color w:val="FF0000"/>
          <w:sz w:val="22"/>
          <w:szCs w:val="22"/>
        </w:rPr>
        <w:t xml:space="preserve">CI, confidence interval; AR, androgen receptor; </w:t>
      </w:r>
      <w:bookmarkStart w:id="17" w:name="OLE_LINK187"/>
      <w:bookmarkStart w:id="18" w:name="OLE_LINK188"/>
      <w:r w:rsidRPr="000F1312">
        <w:rPr>
          <w:color w:val="FF0000"/>
          <w:sz w:val="22"/>
          <w:szCs w:val="22"/>
        </w:rPr>
        <w:t>SUV</w:t>
      </w:r>
      <w:r w:rsidRPr="000F1312">
        <w:rPr>
          <w:color w:val="FF0000"/>
          <w:sz w:val="22"/>
          <w:szCs w:val="22"/>
          <w:vertAlign w:val="subscript"/>
        </w:rPr>
        <w:t>max</w:t>
      </w:r>
      <w:r w:rsidRPr="000F1312">
        <w:rPr>
          <w:color w:val="FF0000"/>
          <w:sz w:val="22"/>
          <w:szCs w:val="22"/>
        </w:rPr>
        <w:t>, maximum standardized uptake value</w:t>
      </w:r>
      <w:bookmarkEnd w:id="17"/>
      <w:bookmarkEnd w:id="18"/>
      <w:r w:rsidRPr="000F1312">
        <w:rPr>
          <w:color w:val="FF0000"/>
          <w:sz w:val="22"/>
          <w:szCs w:val="22"/>
        </w:rPr>
        <w:t>; Bold p value: statistically significant (p &lt; 0.05)</w:t>
      </w:r>
      <w:bookmarkEnd w:id="11"/>
      <w:bookmarkEnd w:id="12"/>
      <w:bookmarkEnd w:id="13"/>
      <w:bookmarkEnd w:id="14"/>
      <w:r w:rsidRPr="000F1312">
        <w:rPr>
          <w:color w:val="FF0000"/>
          <w:sz w:val="22"/>
          <w:szCs w:val="22"/>
        </w:rPr>
        <w:t xml:space="preserve"> on logistic regression analyses</w:t>
      </w:r>
      <w:bookmarkEnd w:id="15"/>
      <w:bookmarkEnd w:id="16"/>
    </w:p>
    <w:bookmarkEnd w:id="0"/>
    <w:bookmarkEnd w:id="1"/>
    <w:bookmarkEnd w:id="2"/>
    <w:bookmarkEnd w:id="3"/>
    <w:p w:rsidR="00356828" w:rsidRPr="000F1312" w:rsidRDefault="00356828" w:rsidP="00356828">
      <w:pPr>
        <w:spacing w:line="480" w:lineRule="auto"/>
        <w:rPr>
          <w:bCs/>
          <w:sz w:val="22"/>
          <w:szCs w:val="22"/>
          <w:u w:val="single"/>
        </w:rPr>
      </w:pPr>
    </w:p>
    <w:sectPr w:rsidR="00356828" w:rsidRPr="000F1312" w:rsidSect="00E90DEF">
      <w:type w:val="continuous"/>
      <w:pgSz w:w="11907" w:h="16839" w:code="9"/>
      <w:pgMar w:top="1559" w:right="1701" w:bottom="1701" w:left="1701" w:header="851" w:footer="0" w:gutter="0"/>
      <w:pgNumType w:fmt="numberInDash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062BE" w:rsidRDefault="003062BE" w:rsidP="00315304">
      <w:pPr>
        <w:spacing w:after="0" w:line="240" w:lineRule="auto"/>
      </w:pPr>
      <w:r>
        <w:separator/>
      </w:r>
    </w:p>
  </w:endnote>
  <w:endnote w:type="continuationSeparator" w:id="0">
    <w:p w:rsidR="003062BE" w:rsidRDefault="003062BE" w:rsidP="003153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신명조">
    <w:altName w:val="Batang"/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062BE" w:rsidRDefault="003062BE" w:rsidP="00315304">
      <w:pPr>
        <w:spacing w:after="0" w:line="240" w:lineRule="auto"/>
      </w:pPr>
      <w:r>
        <w:separator/>
      </w:r>
    </w:p>
  </w:footnote>
  <w:footnote w:type="continuationSeparator" w:id="0">
    <w:p w:rsidR="003062BE" w:rsidRDefault="003062BE" w:rsidP="003153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911810"/>
    <w:multiLevelType w:val="hybridMultilevel"/>
    <w:tmpl w:val="763AFD32"/>
    <w:lvl w:ilvl="0" w:tplc="ABD0C92E">
      <w:numFmt w:val="bullet"/>
      <w:lvlText w:val="-"/>
      <w:lvlJc w:val="left"/>
      <w:pPr>
        <w:ind w:left="760" w:hanging="360"/>
      </w:pPr>
      <w:rPr>
        <w:rFonts w:ascii="Times New Roman" w:eastAsia="HY신명조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3DF6DAB"/>
    <w:multiLevelType w:val="hybridMultilevel"/>
    <w:tmpl w:val="09A0BB68"/>
    <w:lvl w:ilvl="0" w:tplc="804085BC">
      <w:start w:val="1"/>
      <w:numFmt w:val="decimal"/>
      <w:lvlText w:val="%1."/>
      <w:lvlJc w:val="left"/>
      <w:pPr>
        <w:ind w:left="115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95" w:hanging="400"/>
      </w:pPr>
    </w:lvl>
    <w:lvl w:ilvl="2" w:tplc="0409001B" w:tentative="1">
      <w:start w:val="1"/>
      <w:numFmt w:val="lowerRoman"/>
      <w:lvlText w:val="%3."/>
      <w:lvlJc w:val="right"/>
      <w:pPr>
        <w:ind w:left="1995" w:hanging="400"/>
      </w:pPr>
    </w:lvl>
    <w:lvl w:ilvl="3" w:tplc="0409000F" w:tentative="1">
      <w:start w:val="1"/>
      <w:numFmt w:val="decimal"/>
      <w:lvlText w:val="%4."/>
      <w:lvlJc w:val="left"/>
      <w:pPr>
        <w:ind w:left="2395" w:hanging="400"/>
      </w:pPr>
    </w:lvl>
    <w:lvl w:ilvl="4" w:tplc="04090019" w:tentative="1">
      <w:start w:val="1"/>
      <w:numFmt w:val="upperLetter"/>
      <w:lvlText w:val="%5."/>
      <w:lvlJc w:val="left"/>
      <w:pPr>
        <w:ind w:left="2795" w:hanging="400"/>
      </w:pPr>
    </w:lvl>
    <w:lvl w:ilvl="5" w:tplc="0409001B" w:tentative="1">
      <w:start w:val="1"/>
      <w:numFmt w:val="lowerRoman"/>
      <w:lvlText w:val="%6."/>
      <w:lvlJc w:val="right"/>
      <w:pPr>
        <w:ind w:left="3195" w:hanging="400"/>
      </w:pPr>
    </w:lvl>
    <w:lvl w:ilvl="6" w:tplc="0409000F" w:tentative="1">
      <w:start w:val="1"/>
      <w:numFmt w:val="decimal"/>
      <w:lvlText w:val="%7."/>
      <w:lvlJc w:val="left"/>
      <w:pPr>
        <w:ind w:left="3595" w:hanging="400"/>
      </w:pPr>
    </w:lvl>
    <w:lvl w:ilvl="7" w:tplc="04090019" w:tentative="1">
      <w:start w:val="1"/>
      <w:numFmt w:val="upperLetter"/>
      <w:lvlText w:val="%8."/>
      <w:lvlJc w:val="left"/>
      <w:pPr>
        <w:ind w:left="3995" w:hanging="400"/>
      </w:pPr>
    </w:lvl>
    <w:lvl w:ilvl="8" w:tplc="0409001B" w:tentative="1">
      <w:start w:val="1"/>
      <w:numFmt w:val="lowerRoman"/>
      <w:lvlText w:val="%9."/>
      <w:lvlJc w:val="right"/>
      <w:pPr>
        <w:ind w:left="4395" w:hanging="400"/>
      </w:pPr>
    </w:lvl>
  </w:abstractNum>
  <w:abstractNum w:abstractNumId="2" w15:restartNumberingAfterBreak="0">
    <w:nsid w:val="4B0253DE"/>
    <w:multiLevelType w:val="hybridMultilevel"/>
    <w:tmpl w:val="F3605504"/>
    <w:lvl w:ilvl="0" w:tplc="4D784DFA">
      <w:start w:val="1"/>
      <w:numFmt w:val="decimal"/>
      <w:lvlText w:val="%1."/>
      <w:lvlJc w:val="left"/>
      <w:pPr>
        <w:ind w:left="115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95" w:hanging="400"/>
      </w:pPr>
    </w:lvl>
    <w:lvl w:ilvl="2" w:tplc="0409001B" w:tentative="1">
      <w:start w:val="1"/>
      <w:numFmt w:val="lowerRoman"/>
      <w:lvlText w:val="%3."/>
      <w:lvlJc w:val="right"/>
      <w:pPr>
        <w:ind w:left="1995" w:hanging="400"/>
      </w:pPr>
    </w:lvl>
    <w:lvl w:ilvl="3" w:tplc="0409000F" w:tentative="1">
      <w:start w:val="1"/>
      <w:numFmt w:val="decimal"/>
      <w:lvlText w:val="%4."/>
      <w:lvlJc w:val="left"/>
      <w:pPr>
        <w:ind w:left="2395" w:hanging="400"/>
      </w:pPr>
    </w:lvl>
    <w:lvl w:ilvl="4" w:tplc="04090019" w:tentative="1">
      <w:start w:val="1"/>
      <w:numFmt w:val="upperLetter"/>
      <w:lvlText w:val="%5."/>
      <w:lvlJc w:val="left"/>
      <w:pPr>
        <w:ind w:left="2795" w:hanging="400"/>
      </w:pPr>
    </w:lvl>
    <w:lvl w:ilvl="5" w:tplc="0409001B" w:tentative="1">
      <w:start w:val="1"/>
      <w:numFmt w:val="lowerRoman"/>
      <w:lvlText w:val="%6."/>
      <w:lvlJc w:val="right"/>
      <w:pPr>
        <w:ind w:left="3195" w:hanging="400"/>
      </w:pPr>
    </w:lvl>
    <w:lvl w:ilvl="6" w:tplc="0409000F" w:tentative="1">
      <w:start w:val="1"/>
      <w:numFmt w:val="decimal"/>
      <w:lvlText w:val="%7."/>
      <w:lvlJc w:val="left"/>
      <w:pPr>
        <w:ind w:left="3595" w:hanging="400"/>
      </w:pPr>
    </w:lvl>
    <w:lvl w:ilvl="7" w:tplc="04090019" w:tentative="1">
      <w:start w:val="1"/>
      <w:numFmt w:val="upperLetter"/>
      <w:lvlText w:val="%8."/>
      <w:lvlJc w:val="left"/>
      <w:pPr>
        <w:ind w:left="3995" w:hanging="400"/>
      </w:pPr>
    </w:lvl>
    <w:lvl w:ilvl="8" w:tplc="0409001B" w:tentative="1">
      <w:start w:val="1"/>
      <w:numFmt w:val="lowerRoman"/>
      <w:lvlText w:val="%9."/>
      <w:lvlJc w:val="right"/>
      <w:pPr>
        <w:ind w:left="4395" w:hanging="400"/>
      </w:pPr>
    </w:lvl>
  </w:abstractNum>
  <w:abstractNum w:abstractNumId="3" w15:restartNumberingAfterBreak="0">
    <w:nsid w:val="687F1F62"/>
    <w:multiLevelType w:val="multilevel"/>
    <w:tmpl w:val="450067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 J Nucl Med Mol Imaging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2t95xtpwa2vqe9vx1555xlefarf0eewp0d&quot;&gt;TNBC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2&lt;/item&gt;&lt;item&gt;33&lt;/item&gt;&lt;/record-ids&gt;&lt;/item&gt;&lt;/Libraries&gt;"/>
  </w:docVars>
  <w:rsids>
    <w:rsidRoot w:val="00722C0A"/>
    <w:rsid w:val="00000488"/>
    <w:rsid w:val="00001061"/>
    <w:rsid w:val="0000201F"/>
    <w:rsid w:val="000026B7"/>
    <w:rsid w:val="0000652C"/>
    <w:rsid w:val="0000654E"/>
    <w:rsid w:val="00006B7F"/>
    <w:rsid w:val="00006FC3"/>
    <w:rsid w:val="00010111"/>
    <w:rsid w:val="000103E2"/>
    <w:rsid w:val="00010E17"/>
    <w:rsid w:val="00013192"/>
    <w:rsid w:val="000136B7"/>
    <w:rsid w:val="000139BB"/>
    <w:rsid w:val="0001546B"/>
    <w:rsid w:val="00016F48"/>
    <w:rsid w:val="0002087C"/>
    <w:rsid w:val="00020B2C"/>
    <w:rsid w:val="00021116"/>
    <w:rsid w:val="00021789"/>
    <w:rsid w:val="00022876"/>
    <w:rsid w:val="00022F2C"/>
    <w:rsid w:val="000233C2"/>
    <w:rsid w:val="00023769"/>
    <w:rsid w:val="0002493C"/>
    <w:rsid w:val="000256FA"/>
    <w:rsid w:val="00025882"/>
    <w:rsid w:val="000263A2"/>
    <w:rsid w:val="00027281"/>
    <w:rsid w:val="000272FA"/>
    <w:rsid w:val="00027648"/>
    <w:rsid w:val="000279BA"/>
    <w:rsid w:val="0003382A"/>
    <w:rsid w:val="000346E0"/>
    <w:rsid w:val="0003530E"/>
    <w:rsid w:val="000361E0"/>
    <w:rsid w:val="00037CE1"/>
    <w:rsid w:val="0004028E"/>
    <w:rsid w:val="000419EC"/>
    <w:rsid w:val="0004383A"/>
    <w:rsid w:val="000446CD"/>
    <w:rsid w:val="000455B2"/>
    <w:rsid w:val="00045C23"/>
    <w:rsid w:val="00046D60"/>
    <w:rsid w:val="00046E8A"/>
    <w:rsid w:val="00047AFB"/>
    <w:rsid w:val="0005100F"/>
    <w:rsid w:val="00052930"/>
    <w:rsid w:val="00052F59"/>
    <w:rsid w:val="000564B9"/>
    <w:rsid w:val="00056700"/>
    <w:rsid w:val="000603D2"/>
    <w:rsid w:val="00060E6B"/>
    <w:rsid w:val="00061D2C"/>
    <w:rsid w:val="0006344B"/>
    <w:rsid w:val="00063606"/>
    <w:rsid w:val="00064C21"/>
    <w:rsid w:val="000653FF"/>
    <w:rsid w:val="00065410"/>
    <w:rsid w:val="00065954"/>
    <w:rsid w:val="00071843"/>
    <w:rsid w:val="000721A6"/>
    <w:rsid w:val="00075B7E"/>
    <w:rsid w:val="0007659B"/>
    <w:rsid w:val="00076FC5"/>
    <w:rsid w:val="00077D10"/>
    <w:rsid w:val="0008096E"/>
    <w:rsid w:val="000811D0"/>
    <w:rsid w:val="00082FD0"/>
    <w:rsid w:val="000832FA"/>
    <w:rsid w:val="0008355D"/>
    <w:rsid w:val="000844A2"/>
    <w:rsid w:val="000902B4"/>
    <w:rsid w:val="00090461"/>
    <w:rsid w:val="00094814"/>
    <w:rsid w:val="00094A59"/>
    <w:rsid w:val="00094D00"/>
    <w:rsid w:val="000956AC"/>
    <w:rsid w:val="0009599C"/>
    <w:rsid w:val="00097D56"/>
    <w:rsid w:val="000A247A"/>
    <w:rsid w:val="000A3030"/>
    <w:rsid w:val="000A3A11"/>
    <w:rsid w:val="000A451A"/>
    <w:rsid w:val="000A52E4"/>
    <w:rsid w:val="000A75FC"/>
    <w:rsid w:val="000A7E46"/>
    <w:rsid w:val="000B0862"/>
    <w:rsid w:val="000B1075"/>
    <w:rsid w:val="000B1719"/>
    <w:rsid w:val="000B225F"/>
    <w:rsid w:val="000B29FA"/>
    <w:rsid w:val="000C40DA"/>
    <w:rsid w:val="000C57FF"/>
    <w:rsid w:val="000C6298"/>
    <w:rsid w:val="000C6DE7"/>
    <w:rsid w:val="000C728E"/>
    <w:rsid w:val="000C74F4"/>
    <w:rsid w:val="000C7E76"/>
    <w:rsid w:val="000D044C"/>
    <w:rsid w:val="000D3033"/>
    <w:rsid w:val="000D551A"/>
    <w:rsid w:val="000D5566"/>
    <w:rsid w:val="000D5AE8"/>
    <w:rsid w:val="000D7A56"/>
    <w:rsid w:val="000E062A"/>
    <w:rsid w:val="000E2BFF"/>
    <w:rsid w:val="000E32BB"/>
    <w:rsid w:val="000E34B8"/>
    <w:rsid w:val="000E35AC"/>
    <w:rsid w:val="000E408F"/>
    <w:rsid w:val="000E4813"/>
    <w:rsid w:val="000E4FC6"/>
    <w:rsid w:val="000E536F"/>
    <w:rsid w:val="000E605F"/>
    <w:rsid w:val="000E6BE2"/>
    <w:rsid w:val="000E7318"/>
    <w:rsid w:val="000E7E86"/>
    <w:rsid w:val="000F04F8"/>
    <w:rsid w:val="000F0F5C"/>
    <w:rsid w:val="000F1044"/>
    <w:rsid w:val="000F12AB"/>
    <w:rsid w:val="000F1312"/>
    <w:rsid w:val="000F25C0"/>
    <w:rsid w:val="000F2A60"/>
    <w:rsid w:val="000F3B33"/>
    <w:rsid w:val="000F7495"/>
    <w:rsid w:val="000F759B"/>
    <w:rsid w:val="000F7AC0"/>
    <w:rsid w:val="001001F3"/>
    <w:rsid w:val="001016CD"/>
    <w:rsid w:val="0010232B"/>
    <w:rsid w:val="00102EAF"/>
    <w:rsid w:val="00103CCF"/>
    <w:rsid w:val="00104EF3"/>
    <w:rsid w:val="00106C8A"/>
    <w:rsid w:val="001074C3"/>
    <w:rsid w:val="0011022D"/>
    <w:rsid w:val="001127AD"/>
    <w:rsid w:val="00114A9C"/>
    <w:rsid w:val="00115B2B"/>
    <w:rsid w:val="00115B72"/>
    <w:rsid w:val="0011624D"/>
    <w:rsid w:val="0011680E"/>
    <w:rsid w:val="00116BC6"/>
    <w:rsid w:val="0011724C"/>
    <w:rsid w:val="00117717"/>
    <w:rsid w:val="00117E31"/>
    <w:rsid w:val="00121DE2"/>
    <w:rsid w:val="00122CC2"/>
    <w:rsid w:val="00123070"/>
    <w:rsid w:val="00123B8D"/>
    <w:rsid w:val="001258B1"/>
    <w:rsid w:val="001259B1"/>
    <w:rsid w:val="00125C6C"/>
    <w:rsid w:val="0012615E"/>
    <w:rsid w:val="00127A86"/>
    <w:rsid w:val="00130747"/>
    <w:rsid w:val="00130DE0"/>
    <w:rsid w:val="00137098"/>
    <w:rsid w:val="0013754C"/>
    <w:rsid w:val="001403D6"/>
    <w:rsid w:val="00141147"/>
    <w:rsid w:val="00141421"/>
    <w:rsid w:val="00141B06"/>
    <w:rsid w:val="00141B92"/>
    <w:rsid w:val="00141C0E"/>
    <w:rsid w:val="00142009"/>
    <w:rsid w:val="00144771"/>
    <w:rsid w:val="00145912"/>
    <w:rsid w:val="00151D58"/>
    <w:rsid w:val="001539BC"/>
    <w:rsid w:val="00153C91"/>
    <w:rsid w:val="0016057E"/>
    <w:rsid w:val="00161F1F"/>
    <w:rsid w:val="001620C5"/>
    <w:rsid w:val="00162351"/>
    <w:rsid w:val="00163B70"/>
    <w:rsid w:val="00164DA9"/>
    <w:rsid w:val="00165C6B"/>
    <w:rsid w:val="001675C4"/>
    <w:rsid w:val="00167CEA"/>
    <w:rsid w:val="00167DB6"/>
    <w:rsid w:val="001707E5"/>
    <w:rsid w:val="00172968"/>
    <w:rsid w:val="00172D46"/>
    <w:rsid w:val="00172E25"/>
    <w:rsid w:val="00173B08"/>
    <w:rsid w:val="00173E5F"/>
    <w:rsid w:val="00176069"/>
    <w:rsid w:val="00181C7A"/>
    <w:rsid w:val="00182685"/>
    <w:rsid w:val="001840A1"/>
    <w:rsid w:val="0018557C"/>
    <w:rsid w:val="001869E6"/>
    <w:rsid w:val="00187572"/>
    <w:rsid w:val="0019195D"/>
    <w:rsid w:val="00191B1F"/>
    <w:rsid w:val="001931A4"/>
    <w:rsid w:val="0019348C"/>
    <w:rsid w:val="0019379A"/>
    <w:rsid w:val="00194A06"/>
    <w:rsid w:val="00194EB8"/>
    <w:rsid w:val="00195C1E"/>
    <w:rsid w:val="00197ED1"/>
    <w:rsid w:val="001A0229"/>
    <w:rsid w:val="001A05D1"/>
    <w:rsid w:val="001A210E"/>
    <w:rsid w:val="001A5CFB"/>
    <w:rsid w:val="001A63B5"/>
    <w:rsid w:val="001A7005"/>
    <w:rsid w:val="001A7A2D"/>
    <w:rsid w:val="001B1552"/>
    <w:rsid w:val="001B26BD"/>
    <w:rsid w:val="001B4129"/>
    <w:rsid w:val="001B47C4"/>
    <w:rsid w:val="001B57AF"/>
    <w:rsid w:val="001B61DC"/>
    <w:rsid w:val="001B715B"/>
    <w:rsid w:val="001B7429"/>
    <w:rsid w:val="001C09A5"/>
    <w:rsid w:val="001C1177"/>
    <w:rsid w:val="001C478F"/>
    <w:rsid w:val="001C5DC5"/>
    <w:rsid w:val="001C6F13"/>
    <w:rsid w:val="001C725E"/>
    <w:rsid w:val="001D3FE6"/>
    <w:rsid w:val="001D4266"/>
    <w:rsid w:val="001D5788"/>
    <w:rsid w:val="001D5970"/>
    <w:rsid w:val="001D7226"/>
    <w:rsid w:val="001E0448"/>
    <w:rsid w:val="001E20BD"/>
    <w:rsid w:val="001E3165"/>
    <w:rsid w:val="001E3E85"/>
    <w:rsid w:val="001E3F8F"/>
    <w:rsid w:val="001E42E6"/>
    <w:rsid w:val="001E552C"/>
    <w:rsid w:val="001E72C1"/>
    <w:rsid w:val="001E7E24"/>
    <w:rsid w:val="001F1245"/>
    <w:rsid w:val="001F1DA1"/>
    <w:rsid w:val="001F2366"/>
    <w:rsid w:val="001F2BF6"/>
    <w:rsid w:val="001F4F74"/>
    <w:rsid w:val="001F5641"/>
    <w:rsid w:val="001F5748"/>
    <w:rsid w:val="001F726E"/>
    <w:rsid w:val="001F7390"/>
    <w:rsid w:val="00201BD5"/>
    <w:rsid w:val="00201F3A"/>
    <w:rsid w:val="00202638"/>
    <w:rsid w:val="00204401"/>
    <w:rsid w:val="0020455B"/>
    <w:rsid w:val="002052FC"/>
    <w:rsid w:val="00207E05"/>
    <w:rsid w:val="00210217"/>
    <w:rsid w:val="0021095A"/>
    <w:rsid w:val="002118CD"/>
    <w:rsid w:val="00211C67"/>
    <w:rsid w:val="00213E6D"/>
    <w:rsid w:val="00216FAF"/>
    <w:rsid w:val="00223987"/>
    <w:rsid w:val="00227157"/>
    <w:rsid w:val="0022742E"/>
    <w:rsid w:val="0022791B"/>
    <w:rsid w:val="00227E78"/>
    <w:rsid w:val="002329DB"/>
    <w:rsid w:val="00233152"/>
    <w:rsid w:val="00234B72"/>
    <w:rsid w:val="00234C6E"/>
    <w:rsid w:val="00235EB1"/>
    <w:rsid w:val="0023619D"/>
    <w:rsid w:val="002371E6"/>
    <w:rsid w:val="002415A2"/>
    <w:rsid w:val="002415F9"/>
    <w:rsid w:val="00243794"/>
    <w:rsid w:val="0024428C"/>
    <w:rsid w:val="00246DC0"/>
    <w:rsid w:val="00247531"/>
    <w:rsid w:val="00250202"/>
    <w:rsid w:val="0025086A"/>
    <w:rsid w:val="00251AB6"/>
    <w:rsid w:val="00251E63"/>
    <w:rsid w:val="002566BA"/>
    <w:rsid w:val="00256E74"/>
    <w:rsid w:val="00257542"/>
    <w:rsid w:val="0026037E"/>
    <w:rsid w:val="0026092B"/>
    <w:rsid w:val="0026093A"/>
    <w:rsid w:val="00260E97"/>
    <w:rsid w:val="00261E13"/>
    <w:rsid w:val="00263147"/>
    <w:rsid w:val="002634CC"/>
    <w:rsid w:val="002635E5"/>
    <w:rsid w:val="002638F1"/>
    <w:rsid w:val="002639C5"/>
    <w:rsid w:val="00264482"/>
    <w:rsid w:val="00264729"/>
    <w:rsid w:val="002657A9"/>
    <w:rsid w:val="00265BC3"/>
    <w:rsid w:val="00267FF6"/>
    <w:rsid w:val="002719C2"/>
    <w:rsid w:val="00274690"/>
    <w:rsid w:val="002760C3"/>
    <w:rsid w:val="00277600"/>
    <w:rsid w:val="00280921"/>
    <w:rsid w:val="00280E38"/>
    <w:rsid w:val="002819B7"/>
    <w:rsid w:val="00281EB6"/>
    <w:rsid w:val="002826EF"/>
    <w:rsid w:val="00283568"/>
    <w:rsid w:val="00283CE4"/>
    <w:rsid w:val="002853BD"/>
    <w:rsid w:val="00285710"/>
    <w:rsid w:val="00287A75"/>
    <w:rsid w:val="0029005B"/>
    <w:rsid w:val="00293E5A"/>
    <w:rsid w:val="00294900"/>
    <w:rsid w:val="00295F8C"/>
    <w:rsid w:val="00297572"/>
    <w:rsid w:val="002A11AF"/>
    <w:rsid w:val="002A1F48"/>
    <w:rsid w:val="002A2035"/>
    <w:rsid w:val="002A2119"/>
    <w:rsid w:val="002A2AED"/>
    <w:rsid w:val="002A3993"/>
    <w:rsid w:val="002A500F"/>
    <w:rsid w:val="002A503E"/>
    <w:rsid w:val="002A7AE3"/>
    <w:rsid w:val="002A7BA2"/>
    <w:rsid w:val="002B0408"/>
    <w:rsid w:val="002B0C7F"/>
    <w:rsid w:val="002B1F24"/>
    <w:rsid w:val="002B3874"/>
    <w:rsid w:val="002B52AF"/>
    <w:rsid w:val="002B571A"/>
    <w:rsid w:val="002C068E"/>
    <w:rsid w:val="002C1DD3"/>
    <w:rsid w:val="002C2E57"/>
    <w:rsid w:val="002C4F93"/>
    <w:rsid w:val="002C6593"/>
    <w:rsid w:val="002C7149"/>
    <w:rsid w:val="002C7264"/>
    <w:rsid w:val="002D081F"/>
    <w:rsid w:val="002D0A91"/>
    <w:rsid w:val="002D2BC3"/>
    <w:rsid w:val="002D2F41"/>
    <w:rsid w:val="002D3174"/>
    <w:rsid w:val="002D35D6"/>
    <w:rsid w:val="002D3ABD"/>
    <w:rsid w:val="002D3B73"/>
    <w:rsid w:val="002D645C"/>
    <w:rsid w:val="002D66C4"/>
    <w:rsid w:val="002E0456"/>
    <w:rsid w:val="002E2C6C"/>
    <w:rsid w:val="002E3798"/>
    <w:rsid w:val="002E3F7E"/>
    <w:rsid w:val="002E4F23"/>
    <w:rsid w:val="002E7573"/>
    <w:rsid w:val="002E76C3"/>
    <w:rsid w:val="002E7A73"/>
    <w:rsid w:val="002F0984"/>
    <w:rsid w:val="002F3754"/>
    <w:rsid w:val="002F51E0"/>
    <w:rsid w:val="002F55FB"/>
    <w:rsid w:val="002F5A5D"/>
    <w:rsid w:val="002F5B27"/>
    <w:rsid w:val="002F6326"/>
    <w:rsid w:val="002F7196"/>
    <w:rsid w:val="00300F8D"/>
    <w:rsid w:val="00302447"/>
    <w:rsid w:val="00302BDB"/>
    <w:rsid w:val="00303BF8"/>
    <w:rsid w:val="0030453C"/>
    <w:rsid w:val="003050B9"/>
    <w:rsid w:val="003062BE"/>
    <w:rsid w:val="00306551"/>
    <w:rsid w:val="003072E4"/>
    <w:rsid w:val="003079E7"/>
    <w:rsid w:val="00310683"/>
    <w:rsid w:val="0031071E"/>
    <w:rsid w:val="0031117F"/>
    <w:rsid w:val="00311294"/>
    <w:rsid w:val="00313DFC"/>
    <w:rsid w:val="0031440F"/>
    <w:rsid w:val="00314470"/>
    <w:rsid w:val="00314709"/>
    <w:rsid w:val="00314E1F"/>
    <w:rsid w:val="00315304"/>
    <w:rsid w:val="003161E1"/>
    <w:rsid w:val="003166C2"/>
    <w:rsid w:val="00316BA2"/>
    <w:rsid w:val="003171BB"/>
    <w:rsid w:val="00317A7B"/>
    <w:rsid w:val="0032018E"/>
    <w:rsid w:val="00320263"/>
    <w:rsid w:val="003228BE"/>
    <w:rsid w:val="00322D8B"/>
    <w:rsid w:val="0032475B"/>
    <w:rsid w:val="00325030"/>
    <w:rsid w:val="00325142"/>
    <w:rsid w:val="0032554B"/>
    <w:rsid w:val="00326E6B"/>
    <w:rsid w:val="00327831"/>
    <w:rsid w:val="003310F6"/>
    <w:rsid w:val="003322D6"/>
    <w:rsid w:val="0033408E"/>
    <w:rsid w:val="00334C34"/>
    <w:rsid w:val="00336140"/>
    <w:rsid w:val="003411A4"/>
    <w:rsid w:val="00344696"/>
    <w:rsid w:val="00350500"/>
    <w:rsid w:val="003526C7"/>
    <w:rsid w:val="00353BDD"/>
    <w:rsid w:val="003542CD"/>
    <w:rsid w:val="00356828"/>
    <w:rsid w:val="00356DE9"/>
    <w:rsid w:val="00357610"/>
    <w:rsid w:val="0036120A"/>
    <w:rsid w:val="003619F6"/>
    <w:rsid w:val="00362525"/>
    <w:rsid w:val="00362AD3"/>
    <w:rsid w:val="00365438"/>
    <w:rsid w:val="003713B1"/>
    <w:rsid w:val="003717CA"/>
    <w:rsid w:val="00372468"/>
    <w:rsid w:val="0037246A"/>
    <w:rsid w:val="00372D6A"/>
    <w:rsid w:val="003732A0"/>
    <w:rsid w:val="003734C9"/>
    <w:rsid w:val="003736D9"/>
    <w:rsid w:val="0037510D"/>
    <w:rsid w:val="00377EAD"/>
    <w:rsid w:val="003819B1"/>
    <w:rsid w:val="00382764"/>
    <w:rsid w:val="00383F94"/>
    <w:rsid w:val="00390584"/>
    <w:rsid w:val="00392E60"/>
    <w:rsid w:val="00393D66"/>
    <w:rsid w:val="00393F01"/>
    <w:rsid w:val="00394988"/>
    <w:rsid w:val="003951D5"/>
    <w:rsid w:val="0039775E"/>
    <w:rsid w:val="00397E9B"/>
    <w:rsid w:val="003A0242"/>
    <w:rsid w:val="003A0C7D"/>
    <w:rsid w:val="003A0E5C"/>
    <w:rsid w:val="003A131A"/>
    <w:rsid w:val="003A268B"/>
    <w:rsid w:val="003A355F"/>
    <w:rsid w:val="003A4AAC"/>
    <w:rsid w:val="003A4F4E"/>
    <w:rsid w:val="003A5161"/>
    <w:rsid w:val="003A56E5"/>
    <w:rsid w:val="003A59D8"/>
    <w:rsid w:val="003B16AB"/>
    <w:rsid w:val="003B208C"/>
    <w:rsid w:val="003B2DFD"/>
    <w:rsid w:val="003B48D2"/>
    <w:rsid w:val="003B4B13"/>
    <w:rsid w:val="003B4C85"/>
    <w:rsid w:val="003B60F5"/>
    <w:rsid w:val="003B610F"/>
    <w:rsid w:val="003B63BB"/>
    <w:rsid w:val="003C08F3"/>
    <w:rsid w:val="003C1A11"/>
    <w:rsid w:val="003C1B8B"/>
    <w:rsid w:val="003C5127"/>
    <w:rsid w:val="003C6F9D"/>
    <w:rsid w:val="003C75B1"/>
    <w:rsid w:val="003D11E1"/>
    <w:rsid w:val="003D137C"/>
    <w:rsid w:val="003D1717"/>
    <w:rsid w:val="003D23D9"/>
    <w:rsid w:val="003D409D"/>
    <w:rsid w:val="003D4612"/>
    <w:rsid w:val="003D4D8B"/>
    <w:rsid w:val="003D5A52"/>
    <w:rsid w:val="003E0B27"/>
    <w:rsid w:val="003E10DA"/>
    <w:rsid w:val="003E1651"/>
    <w:rsid w:val="003E17BD"/>
    <w:rsid w:val="003E2526"/>
    <w:rsid w:val="003E2E27"/>
    <w:rsid w:val="003E3AC3"/>
    <w:rsid w:val="003E43E4"/>
    <w:rsid w:val="003E6C6C"/>
    <w:rsid w:val="003E6C85"/>
    <w:rsid w:val="003E79EC"/>
    <w:rsid w:val="003E7C32"/>
    <w:rsid w:val="003E7F00"/>
    <w:rsid w:val="003F0A31"/>
    <w:rsid w:val="003F1070"/>
    <w:rsid w:val="003F2952"/>
    <w:rsid w:val="003F3856"/>
    <w:rsid w:val="003F3F16"/>
    <w:rsid w:val="003F4D6D"/>
    <w:rsid w:val="003F52C6"/>
    <w:rsid w:val="003F59CA"/>
    <w:rsid w:val="003F59F1"/>
    <w:rsid w:val="003F712D"/>
    <w:rsid w:val="003F7175"/>
    <w:rsid w:val="00400480"/>
    <w:rsid w:val="004008C3"/>
    <w:rsid w:val="0040217D"/>
    <w:rsid w:val="00403B2C"/>
    <w:rsid w:val="00405C82"/>
    <w:rsid w:val="00406121"/>
    <w:rsid w:val="00407022"/>
    <w:rsid w:val="00410AD3"/>
    <w:rsid w:val="00411E7C"/>
    <w:rsid w:val="00412970"/>
    <w:rsid w:val="00413990"/>
    <w:rsid w:val="00413A5B"/>
    <w:rsid w:val="004145B6"/>
    <w:rsid w:val="0041780F"/>
    <w:rsid w:val="00417F1D"/>
    <w:rsid w:val="00420374"/>
    <w:rsid w:val="00420750"/>
    <w:rsid w:val="00420E25"/>
    <w:rsid w:val="004214F7"/>
    <w:rsid w:val="00422115"/>
    <w:rsid w:val="00425617"/>
    <w:rsid w:val="004263A1"/>
    <w:rsid w:val="004343D7"/>
    <w:rsid w:val="004348A2"/>
    <w:rsid w:val="00436F66"/>
    <w:rsid w:val="004373ED"/>
    <w:rsid w:val="00437A12"/>
    <w:rsid w:val="00437B95"/>
    <w:rsid w:val="00442DAD"/>
    <w:rsid w:val="00443324"/>
    <w:rsid w:val="00443377"/>
    <w:rsid w:val="0044517B"/>
    <w:rsid w:val="00446630"/>
    <w:rsid w:val="00447D6F"/>
    <w:rsid w:val="0045008D"/>
    <w:rsid w:val="00450630"/>
    <w:rsid w:val="00452650"/>
    <w:rsid w:val="004528D8"/>
    <w:rsid w:val="00452A11"/>
    <w:rsid w:val="00454756"/>
    <w:rsid w:val="00454FD4"/>
    <w:rsid w:val="004562F9"/>
    <w:rsid w:val="00457ABD"/>
    <w:rsid w:val="00460B00"/>
    <w:rsid w:val="00460B67"/>
    <w:rsid w:val="0046218D"/>
    <w:rsid w:val="00463F01"/>
    <w:rsid w:val="0046470B"/>
    <w:rsid w:val="00466043"/>
    <w:rsid w:val="004662B0"/>
    <w:rsid w:val="004678AF"/>
    <w:rsid w:val="00471427"/>
    <w:rsid w:val="00473456"/>
    <w:rsid w:val="00473B96"/>
    <w:rsid w:val="004760D3"/>
    <w:rsid w:val="00477763"/>
    <w:rsid w:val="00483292"/>
    <w:rsid w:val="00484E31"/>
    <w:rsid w:val="00485F29"/>
    <w:rsid w:val="00486335"/>
    <w:rsid w:val="00486474"/>
    <w:rsid w:val="00490C4C"/>
    <w:rsid w:val="004926E2"/>
    <w:rsid w:val="00492ABB"/>
    <w:rsid w:val="00494CEC"/>
    <w:rsid w:val="0049582E"/>
    <w:rsid w:val="0049626E"/>
    <w:rsid w:val="00497A56"/>
    <w:rsid w:val="004A0321"/>
    <w:rsid w:val="004A1567"/>
    <w:rsid w:val="004A32E9"/>
    <w:rsid w:val="004A384B"/>
    <w:rsid w:val="004A39A1"/>
    <w:rsid w:val="004A3BC7"/>
    <w:rsid w:val="004A3FEA"/>
    <w:rsid w:val="004A49EA"/>
    <w:rsid w:val="004A68EB"/>
    <w:rsid w:val="004A7D5D"/>
    <w:rsid w:val="004B04AE"/>
    <w:rsid w:val="004B09D0"/>
    <w:rsid w:val="004B0A79"/>
    <w:rsid w:val="004B1A9F"/>
    <w:rsid w:val="004B3DE7"/>
    <w:rsid w:val="004B62AC"/>
    <w:rsid w:val="004B6925"/>
    <w:rsid w:val="004B7A84"/>
    <w:rsid w:val="004C1A04"/>
    <w:rsid w:val="004C2218"/>
    <w:rsid w:val="004C3C5B"/>
    <w:rsid w:val="004C5ABF"/>
    <w:rsid w:val="004C5DE8"/>
    <w:rsid w:val="004D02F6"/>
    <w:rsid w:val="004D23E1"/>
    <w:rsid w:val="004D2483"/>
    <w:rsid w:val="004D2F33"/>
    <w:rsid w:val="004D3939"/>
    <w:rsid w:val="004D39D1"/>
    <w:rsid w:val="004D42AD"/>
    <w:rsid w:val="004D612B"/>
    <w:rsid w:val="004D74B2"/>
    <w:rsid w:val="004E1D7F"/>
    <w:rsid w:val="004E3FCB"/>
    <w:rsid w:val="004E413C"/>
    <w:rsid w:val="004E625D"/>
    <w:rsid w:val="004E6F31"/>
    <w:rsid w:val="004E7A69"/>
    <w:rsid w:val="004F167D"/>
    <w:rsid w:val="004F183F"/>
    <w:rsid w:val="004F40E9"/>
    <w:rsid w:val="004F6F4D"/>
    <w:rsid w:val="004F71FC"/>
    <w:rsid w:val="0050226E"/>
    <w:rsid w:val="00502E17"/>
    <w:rsid w:val="005037BB"/>
    <w:rsid w:val="00505159"/>
    <w:rsid w:val="005055A3"/>
    <w:rsid w:val="00505C0F"/>
    <w:rsid w:val="00512C08"/>
    <w:rsid w:val="00515254"/>
    <w:rsid w:val="005202D8"/>
    <w:rsid w:val="00522CA2"/>
    <w:rsid w:val="00522D97"/>
    <w:rsid w:val="005231B2"/>
    <w:rsid w:val="00527BB0"/>
    <w:rsid w:val="00527F80"/>
    <w:rsid w:val="0053000E"/>
    <w:rsid w:val="00531AD0"/>
    <w:rsid w:val="00531AFA"/>
    <w:rsid w:val="005326EC"/>
    <w:rsid w:val="00532F90"/>
    <w:rsid w:val="005339DE"/>
    <w:rsid w:val="00534ADB"/>
    <w:rsid w:val="0053764F"/>
    <w:rsid w:val="005430E7"/>
    <w:rsid w:val="005439C7"/>
    <w:rsid w:val="00543C89"/>
    <w:rsid w:val="00544316"/>
    <w:rsid w:val="0054434C"/>
    <w:rsid w:val="00544536"/>
    <w:rsid w:val="00544F77"/>
    <w:rsid w:val="00545182"/>
    <w:rsid w:val="00545CFF"/>
    <w:rsid w:val="00546472"/>
    <w:rsid w:val="0054651E"/>
    <w:rsid w:val="00550217"/>
    <w:rsid w:val="00550305"/>
    <w:rsid w:val="00550D39"/>
    <w:rsid w:val="005522B0"/>
    <w:rsid w:val="00554FCE"/>
    <w:rsid w:val="00556A63"/>
    <w:rsid w:val="005573C5"/>
    <w:rsid w:val="005600CA"/>
    <w:rsid w:val="0056061E"/>
    <w:rsid w:val="00560C1D"/>
    <w:rsid w:val="00561051"/>
    <w:rsid w:val="00561064"/>
    <w:rsid w:val="00561894"/>
    <w:rsid w:val="005653D6"/>
    <w:rsid w:val="005674E2"/>
    <w:rsid w:val="00567F15"/>
    <w:rsid w:val="00570449"/>
    <w:rsid w:val="00572798"/>
    <w:rsid w:val="00574D7F"/>
    <w:rsid w:val="005757B9"/>
    <w:rsid w:val="00577439"/>
    <w:rsid w:val="00580DDB"/>
    <w:rsid w:val="005817FE"/>
    <w:rsid w:val="00581CE0"/>
    <w:rsid w:val="00581EF9"/>
    <w:rsid w:val="00582541"/>
    <w:rsid w:val="00582A35"/>
    <w:rsid w:val="00584EFE"/>
    <w:rsid w:val="00585960"/>
    <w:rsid w:val="00585A4A"/>
    <w:rsid w:val="0059283B"/>
    <w:rsid w:val="00593243"/>
    <w:rsid w:val="0059333E"/>
    <w:rsid w:val="00594280"/>
    <w:rsid w:val="00594524"/>
    <w:rsid w:val="00594CA2"/>
    <w:rsid w:val="005965F3"/>
    <w:rsid w:val="00597132"/>
    <w:rsid w:val="005A04F5"/>
    <w:rsid w:val="005A113D"/>
    <w:rsid w:val="005A136D"/>
    <w:rsid w:val="005A2415"/>
    <w:rsid w:val="005A2D0D"/>
    <w:rsid w:val="005A4851"/>
    <w:rsid w:val="005A55E6"/>
    <w:rsid w:val="005A5FE1"/>
    <w:rsid w:val="005A6196"/>
    <w:rsid w:val="005A72BC"/>
    <w:rsid w:val="005A777F"/>
    <w:rsid w:val="005B08D9"/>
    <w:rsid w:val="005B1259"/>
    <w:rsid w:val="005B1899"/>
    <w:rsid w:val="005B1F69"/>
    <w:rsid w:val="005B2623"/>
    <w:rsid w:val="005B288A"/>
    <w:rsid w:val="005B2F76"/>
    <w:rsid w:val="005B3840"/>
    <w:rsid w:val="005C1664"/>
    <w:rsid w:val="005C24FE"/>
    <w:rsid w:val="005C294C"/>
    <w:rsid w:val="005C51EA"/>
    <w:rsid w:val="005D15A9"/>
    <w:rsid w:val="005D2A4C"/>
    <w:rsid w:val="005D3CFE"/>
    <w:rsid w:val="005D6D5A"/>
    <w:rsid w:val="005D733A"/>
    <w:rsid w:val="005D771E"/>
    <w:rsid w:val="005E0800"/>
    <w:rsid w:val="005E1940"/>
    <w:rsid w:val="005E22FD"/>
    <w:rsid w:val="005E26A7"/>
    <w:rsid w:val="005E47BD"/>
    <w:rsid w:val="005E56AC"/>
    <w:rsid w:val="005E62D6"/>
    <w:rsid w:val="005E6A5A"/>
    <w:rsid w:val="005E6F48"/>
    <w:rsid w:val="005E73E3"/>
    <w:rsid w:val="005F1C21"/>
    <w:rsid w:val="005F1CC1"/>
    <w:rsid w:val="005F207B"/>
    <w:rsid w:val="005F3B9B"/>
    <w:rsid w:val="005F5049"/>
    <w:rsid w:val="005F6F9C"/>
    <w:rsid w:val="00600180"/>
    <w:rsid w:val="00601134"/>
    <w:rsid w:val="006012D2"/>
    <w:rsid w:val="006029EE"/>
    <w:rsid w:val="00602CA6"/>
    <w:rsid w:val="00602DB2"/>
    <w:rsid w:val="0060304D"/>
    <w:rsid w:val="0060359E"/>
    <w:rsid w:val="006074D8"/>
    <w:rsid w:val="00607E13"/>
    <w:rsid w:val="00612545"/>
    <w:rsid w:val="00612DD8"/>
    <w:rsid w:val="006146B6"/>
    <w:rsid w:val="00614C93"/>
    <w:rsid w:val="00616BF5"/>
    <w:rsid w:val="0062102A"/>
    <w:rsid w:val="00621ED9"/>
    <w:rsid w:val="00622AE7"/>
    <w:rsid w:val="00622CBC"/>
    <w:rsid w:val="0062572C"/>
    <w:rsid w:val="00625DB7"/>
    <w:rsid w:val="00626448"/>
    <w:rsid w:val="00626F1E"/>
    <w:rsid w:val="00630E34"/>
    <w:rsid w:val="00631154"/>
    <w:rsid w:val="00633093"/>
    <w:rsid w:val="00636293"/>
    <w:rsid w:val="006364C2"/>
    <w:rsid w:val="00637CC7"/>
    <w:rsid w:val="00640471"/>
    <w:rsid w:val="00641A5D"/>
    <w:rsid w:val="0064211F"/>
    <w:rsid w:val="00642AA6"/>
    <w:rsid w:val="00642BE7"/>
    <w:rsid w:val="00643B37"/>
    <w:rsid w:val="00643DA4"/>
    <w:rsid w:val="00645EF5"/>
    <w:rsid w:val="006461E1"/>
    <w:rsid w:val="0064728F"/>
    <w:rsid w:val="00647CAE"/>
    <w:rsid w:val="00650989"/>
    <w:rsid w:val="006510F3"/>
    <w:rsid w:val="006512CD"/>
    <w:rsid w:val="00651EC5"/>
    <w:rsid w:val="006563CB"/>
    <w:rsid w:val="00656F6F"/>
    <w:rsid w:val="00657CBB"/>
    <w:rsid w:val="006604D5"/>
    <w:rsid w:val="00661547"/>
    <w:rsid w:val="00662E2B"/>
    <w:rsid w:val="006641A2"/>
    <w:rsid w:val="00665075"/>
    <w:rsid w:val="00665583"/>
    <w:rsid w:val="00666AC4"/>
    <w:rsid w:val="00670645"/>
    <w:rsid w:val="006728E6"/>
    <w:rsid w:val="00673DB3"/>
    <w:rsid w:val="00674D29"/>
    <w:rsid w:val="00675FDF"/>
    <w:rsid w:val="006812DF"/>
    <w:rsid w:val="00682A10"/>
    <w:rsid w:val="00682E5F"/>
    <w:rsid w:val="0068309A"/>
    <w:rsid w:val="00683ABD"/>
    <w:rsid w:val="00683BF0"/>
    <w:rsid w:val="00684D16"/>
    <w:rsid w:val="006860A1"/>
    <w:rsid w:val="00686421"/>
    <w:rsid w:val="00687F90"/>
    <w:rsid w:val="006908AB"/>
    <w:rsid w:val="006930AE"/>
    <w:rsid w:val="0069439A"/>
    <w:rsid w:val="006943E2"/>
    <w:rsid w:val="00697BE1"/>
    <w:rsid w:val="00697D8F"/>
    <w:rsid w:val="006A036C"/>
    <w:rsid w:val="006A103E"/>
    <w:rsid w:val="006A119F"/>
    <w:rsid w:val="006A136F"/>
    <w:rsid w:val="006A1525"/>
    <w:rsid w:val="006A18CD"/>
    <w:rsid w:val="006A2534"/>
    <w:rsid w:val="006A26FB"/>
    <w:rsid w:val="006A2A1F"/>
    <w:rsid w:val="006A2BC7"/>
    <w:rsid w:val="006A3892"/>
    <w:rsid w:val="006A40CC"/>
    <w:rsid w:val="006A47FA"/>
    <w:rsid w:val="006A4932"/>
    <w:rsid w:val="006A5058"/>
    <w:rsid w:val="006A523F"/>
    <w:rsid w:val="006A55DD"/>
    <w:rsid w:val="006A5D50"/>
    <w:rsid w:val="006A643F"/>
    <w:rsid w:val="006A6920"/>
    <w:rsid w:val="006A6C21"/>
    <w:rsid w:val="006A74C4"/>
    <w:rsid w:val="006B0494"/>
    <w:rsid w:val="006B538E"/>
    <w:rsid w:val="006B7D48"/>
    <w:rsid w:val="006C0E86"/>
    <w:rsid w:val="006C0F66"/>
    <w:rsid w:val="006C218E"/>
    <w:rsid w:val="006C2794"/>
    <w:rsid w:val="006C5802"/>
    <w:rsid w:val="006C65DE"/>
    <w:rsid w:val="006C6B8C"/>
    <w:rsid w:val="006C7739"/>
    <w:rsid w:val="006D19FB"/>
    <w:rsid w:val="006D1A4B"/>
    <w:rsid w:val="006D1C70"/>
    <w:rsid w:val="006D5541"/>
    <w:rsid w:val="006D5A36"/>
    <w:rsid w:val="006D6FC2"/>
    <w:rsid w:val="006D70F8"/>
    <w:rsid w:val="006D728B"/>
    <w:rsid w:val="006D72D8"/>
    <w:rsid w:val="006E01AB"/>
    <w:rsid w:val="006E10C6"/>
    <w:rsid w:val="006E15B9"/>
    <w:rsid w:val="006E3471"/>
    <w:rsid w:val="006E37C4"/>
    <w:rsid w:val="006E4FC7"/>
    <w:rsid w:val="006E5DCF"/>
    <w:rsid w:val="006E5FDE"/>
    <w:rsid w:val="006E7515"/>
    <w:rsid w:val="006E7D0D"/>
    <w:rsid w:val="006F42E9"/>
    <w:rsid w:val="006F4B06"/>
    <w:rsid w:val="006F54DD"/>
    <w:rsid w:val="006F6374"/>
    <w:rsid w:val="006F6EC5"/>
    <w:rsid w:val="006F7579"/>
    <w:rsid w:val="006F7F48"/>
    <w:rsid w:val="00701701"/>
    <w:rsid w:val="00701DFB"/>
    <w:rsid w:val="0070219F"/>
    <w:rsid w:val="00702404"/>
    <w:rsid w:val="007039E2"/>
    <w:rsid w:val="007052CF"/>
    <w:rsid w:val="007055A4"/>
    <w:rsid w:val="007061BE"/>
    <w:rsid w:val="00710E32"/>
    <w:rsid w:val="00712DA1"/>
    <w:rsid w:val="00713A06"/>
    <w:rsid w:val="00713C0B"/>
    <w:rsid w:val="00713FC5"/>
    <w:rsid w:val="007165AF"/>
    <w:rsid w:val="00716C03"/>
    <w:rsid w:val="00716F3C"/>
    <w:rsid w:val="007177A5"/>
    <w:rsid w:val="00720888"/>
    <w:rsid w:val="0072123C"/>
    <w:rsid w:val="007214D7"/>
    <w:rsid w:val="00721BB0"/>
    <w:rsid w:val="00721CC0"/>
    <w:rsid w:val="007225E3"/>
    <w:rsid w:val="007226D9"/>
    <w:rsid w:val="00722C04"/>
    <w:rsid w:val="00722C0A"/>
    <w:rsid w:val="007237AC"/>
    <w:rsid w:val="00723BD0"/>
    <w:rsid w:val="007248CC"/>
    <w:rsid w:val="00724DB3"/>
    <w:rsid w:val="0072760A"/>
    <w:rsid w:val="0073073E"/>
    <w:rsid w:val="007317D9"/>
    <w:rsid w:val="0073220D"/>
    <w:rsid w:val="007328BF"/>
    <w:rsid w:val="0073294F"/>
    <w:rsid w:val="00733452"/>
    <w:rsid w:val="00734D7A"/>
    <w:rsid w:val="0073773B"/>
    <w:rsid w:val="00737BE5"/>
    <w:rsid w:val="0074017C"/>
    <w:rsid w:val="00740720"/>
    <w:rsid w:val="00744385"/>
    <w:rsid w:val="00744EBF"/>
    <w:rsid w:val="00747186"/>
    <w:rsid w:val="00753DF0"/>
    <w:rsid w:val="00754084"/>
    <w:rsid w:val="00754D53"/>
    <w:rsid w:val="00757DD3"/>
    <w:rsid w:val="007616E0"/>
    <w:rsid w:val="0076194F"/>
    <w:rsid w:val="00761A6E"/>
    <w:rsid w:val="007627FF"/>
    <w:rsid w:val="0076290E"/>
    <w:rsid w:val="00763679"/>
    <w:rsid w:val="00763A5D"/>
    <w:rsid w:val="0076545F"/>
    <w:rsid w:val="00766B05"/>
    <w:rsid w:val="007676A8"/>
    <w:rsid w:val="00767922"/>
    <w:rsid w:val="00770182"/>
    <w:rsid w:val="00774798"/>
    <w:rsid w:val="00774E46"/>
    <w:rsid w:val="00775147"/>
    <w:rsid w:val="00775700"/>
    <w:rsid w:val="007769BD"/>
    <w:rsid w:val="00781348"/>
    <w:rsid w:val="007820B1"/>
    <w:rsid w:val="007820C2"/>
    <w:rsid w:val="007827F0"/>
    <w:rsid w:val="00782BD2"/>
    <w:rsid w:val="00782CBF"/>
    <w:rsid w:val="00783308"/>
    <w:rsid w:val="007835FD"/>
    <w:rsid w:val="0078494C"/>
    <w:rsid w:val="007849DA"/>
    <w:rsid w:val="00784F1F"/>
    <w:rsid w:val="0078570C"/>
    <w:rsid w:val="00785F29"/>
    <w:rsid w:val="007863C6"/>
    <w:rsid w:val="00786443"/>
    <w:rsid w:val="00786D90"/>
    <w:rsid w:val="00796477"/>
    <w:rsid w:val="00796950"/>
    <w:rsid w:val="00797420"/>
    <w:rsid w:val="007A01F6"/>
    <w:rsid w:val="007A2E14"/>
    <w:rsid w:val="007A2E8B"/>
    <w:rsid w:val="007A5CB9"/>
    <w:rsid w:val="007A6A2B"/>
    <w:rsid w:val="007A7C34"/>
    <w:rsid w:val="007A7D09"/>
    <w:rsid w:val="007B0B7A"/>
    <w:rsid w:val="007B18E1"/>
    <w:rsid w:val="007B44D7"/>
    <w:rsid w:val="007B4812"/>
    <w:rsid w:val="007B5A74"/>
    <w:rsid w:val="007C005C"/>
    <w:rsid w:val="007C02EB"/>
    <w:rsid w:val="007C1EE5"/>
    <w:rsid w:val="007C5777"/>
    <w:rsid w:val="007C7AB2"/>
    <w:rsid w:val="007D0AE5"/>
    <w:rsid w:val="007D1CE0"/>
    <w:rsid w:val="007D4318"/>
    <w:rsid w:val="007D7574"/>
    <w:rsid w:val="007E0289"/>
    <w:rsid w:val="007E0CE2"/>
    <w:rsid w:val="007E173C"/>
    <w:rsid w:val="007E4BD2"/>
    <w:rsid w:val="007E4BDC"/>
    <w:rsid w:val="007E5A8B"/>
    <w:rsid w:val="007E6218"/>
    <w:rsid w:val="007E655A"/>
    <w:rsid w:val="007E7FD2"/>
    <w:rsid w:val="007F0184"/>
    <w:rsid w:val="007F0C2D"/>
    <w:rsid w:val="007F0EC5"/>
    <w:rsid w:val="007F251F"/>
    <w:rsid w:val="007F4361"/>
    <w:rsid w:val="007F44DC"/>
    <w:rsid w:val="007F5B32"/>
    <w:rsid w:val="007F736E"/>
    <w:rsid w:val="007F73D0"/>
    <w:rsid w:val="007F7F0A"/>
    <w:rsid w:val="00800405"/>
    <w:rsid w:val="008007BA"/>
    <w:rsid w:val="00802829"/>
    <w:rsid w:val="008037EB"/>
    <w:rsid w:val="0080455E"/>
    <w:rsid w:val="008047AC"/>
    <w:rsid w:val="00804A1D"/>
    <w:rsid w:val="00804F80"/>
    <w:rsid w:val="008060DC"/>
    <w:rsid w:val="00806230"/>
    <w:rsid w:val="0080690A"/>
    <w:rsid w:val="008076C0"/>
    <w:rsid w:val="00810200"/>
    <w:rsid w:val="00810D24"/>
    <w:rsid w:val="00811CBA"/>
    <w:rsid w:val="00815458"/>
    <w:rsid w:val="008156B3"/>
    <w:rsid w:val="0081761D"/>
    <w:rsid w:val="00823DDF"/>
    <w:rsid w:val="0082428D"/>
    <w:rsid w:val="00824526"/>
    <w:rsid w:val="008254A8"/>
    <w:rsid w:val="008263D4"/>
    <w:rsid w:val="008265C5"/>
    <w:rsid w:val="00830E83"/>
    <w:rsid w:val="008318EC"/>
    <w:rsid w:val="00831BF8"/>
    <w:rsid w:val="00831EDF"/>
    <w:rsid w:val="0083357A"/>
    <w:rsid w:val="00834A2C"/>
    <w:rsid w:val="008353AC"/>
    <w:rsid w:val="008355A1"/>
    <w:rsid w:val="0083561C"/>
    <w:rsid w:val="00835798"/>
    <w:rsid w:val="008365C0"/>
    <w:rsid w:val="008365D6"/>
    <w:rsid w:val="00836918"/>
    <w:rsid w:val="00837170"/>
    <w:rsid w:val="00840C6E"/>
    <w:rsid w:val="008413D9"/>
    <w:rsid w:val="008420CB"/>
    <w:rsid w:val="00844C1B"/>
    <w:rsid w:val="00846492"/>
    <w:rsid w:val="00846FDA"/>
    <w:rsid w:val="008504A9"/>
    <w:rsid w:val="00850E34"/>
    <w:rsid w:val="00851150"/>
    <w:rsid w:val="00852E2B"/>
    <w:rsid w:val="0085645B"/>
    <w:rsid w:val="00856E97"/>
    <w:rsid w:val="00856F9F"/>
    <w:rsid w:val="0085736E"/>
    <w:rsid w:val="008573F4"/>
    <w:rsid w:val="00857AE2"/>
    <w:rsid w:val="00857E18"/>
    <w:rsid w:val="00860945"/>
    <w:rsid w:val="00861124"/>
    <w:rsid w:val="00861285"/>
    <w:rsid w:val="008616C6"/>
    <w:rsid w:val="0086432C"/>
    <w:rsid w:val="00865BEE"/>
    <w:rsid w:val="00865FDF"/>
    <w:rsid w:val="008663B8"/>
    <w:rsid w:val="00870190"/>
    <w:rsid w:val="0087070D"/>
    <w:rsid w:val="00873050"/>
    <w:rsid w:val="0087563D"/>
    <w:rsid w:val="00876351"/>
    <w:rsid w:val="00876B4A"/>
    <w:rsid w:val="00877D49"/>
    <w:rsid w:val="00881889"/>
    <w:rsid w:val="00883412"/>
    <w:rsid w:val="00883BE0"/>
    <w:rsid w:val="008842A2"/>
    <w:rsid w:val="00885921"/>
    <w:rsid w:val="00887791"/>
    <w:rsid w:val="00887846"/>
    <w:rsid w:val="00893002"/>
    <w:rsid w:val="00897C02"/>
    <w:rsid w:val="008A18D2"/>
    <w:rsid w:val="008A1AF9"/>
    <w:rsid w:val="008A2C89"/>
    <w:rsid w:val="008A46A4"/>
    <w:rsid w:val="008A5535"/>
    <w:rsid w:val="008A6285"/>
    <w:rsid w:val="008A6EAC"/>
    <w:rsid w:val="008A7916"/>
    <w:rsid w:val="008B0BA5"/>
    <w:rsid w:val="008B114E"/>
    <w:rsid w:val="008B147E"/>
    <w:rsid w:val="008B1ED7"/>
    <w:rsid w:val="008B1F26"/>
    <w:rsid w:val="008B287D"/>
    <w:rsid w:val="008B54AD"/>
    <w:rsid w:val="008B7405"/>
    <w:rsid w:val="008B7DCE"/>
    <w:rsid w:val="008C0A42"/>
    <w:rsid w:val="008C0ED7"/>
    <w:rsid w:val="008C0F43"/>
    <w:rsid w:val="008C19B5"/>
    <w:rsid w:val="008C1D88"/>
    <w:rsid w:val="008C366F"/>
    <w:rsid w:val="008C4AA1"/>
    <w:rsid w:val="008C56EE"/>
    <w:rsid w:val="008C677E"/>
    <w:rsid w:val="008C7AE9"/>
    <w:rsid w:val="008D0A30"/>
    <w:rsid w:val="008D0F39"/>
    <w:rsid w:val="008D17AB"/>
    <w:rsid w:val="008D2E17"/>
    <w:rsid w:val="008D6F90"/>
    <w:rsid w:val="008E0038"/>
    <w:rsid w:val="008E104F"/>
    <w:rsid w:val="008E2772"/>
    <w:rsid w:val="008F1FCA"/>
    <w:rsid w:val="008F2ECC"/>
    <w:rsid w:val="008F614E"/>
    <w:rsid w:val="00900A14"/>
    <w:rsid w:val="00900B8E"/>
    <w:rsid w:val="00900CF5"/>
    <w:rsid w:val="0090138E"/>
    <w:rsid w:val="0090170A"/>
    <w:rsid w:val="00901890"/>
    <w:rsid w:val="0090330E"/>
    <w:rsid w:val="00903533"/>
    <w:rsid w:val="00903603"/>
    <w:rsid w:val="009042DC"/>
    <w:rsid w:val="00904C15"/>
    <w:rsid w:val="00905E40"/>
    <w:rsid w:val="009066C4"/>
    <w:rsid w:val="009112F2"/>
    <w:rsid w:val="009118AB"/>
    <w:rsid w:val="0091310C"/>
    <w:rsid w:val="00913519"/>
    <w:rsid w:val="00914704"/>
    <w:rsid w:val="00915336"/>
    <w:rsid w:val="009158E1"/>
    <w:rsid w:val="00915BE7"/>
    <w:rsid w:val="00916CEF"/>
    <w:rsid w:val="009216AA"/>
    <w:rsid w:val="00921905"/>
    <w:rsid w:val="00926735"/>
    <w:rsid w:val="009268EF"/>
    <w:rsid w:val="00926C0F"/>
    <w:rsid w:val="00930760"/>
    <w:rsid w:val="00932021"/>
    <w:rsid w:val="00933395"/>
    <w:rsid w:val="00933C67"/>
    <w:rsid w:val="00935E1F"/>
    <w:rsid w:val="00936681"/>
    <w:rsid w:val="009366C1"/>
    <w:rsid w:val="009401EC"/>
    <w:rsid w:val="00940347"/>
    <w:rsid w:val="0094234B"/>
    <w:rsid w:val="009435A4"/>
    <w:rsid w:val="00946808"/>
    <w:rsid w:val="009479AD"/>
    <w:rsid w:val="00947CF4"/>
    <w:rsid w:val="009503BD"/>
    <w:rsid w:val="00952494"/>
    <w:rsid w:val="00952CBD"/>
    <w:rsid w:val="00954918"/>
    <w:rsid w:val="00954E82"/>
    <w:rsid w:val="00957712"/>
    <w:rsid w:val="00957A30"/>
    <w:rsid w:val="00961E64"/>
    <w:rsid w:val="009627B9"/>
    <w:rsid w:val="00963E37"/>
    <w:rsid w:val="0096445A"/>
    <w:rsid w:val="00964BAE"/>
    <w:rsid w:val="009662F3"/>
    <w:rsid w:val="00967DBD"/>
    <w:rsid w:val="009711AD"/>
    <w:rsid w:val="009723A6"/>
    <w:rsid w:val="00972E0E"/>
    <w:rsid w:val="009743F5"/>
    <w:rsid w:val="00975358"/>
    <w:rsid w:val="009753CE"/>
    <w:rsid w:val="009758F7"/>
    <w:rsid w:val="009772E2"/>
    <w:rsid w:val="009808D6"/>
    <w:rsid w:val="00981FC7"/>
    <w:rsid w:val="00982558"/>
    <w:rsid w:val="009826B6"/>
    <w:rsid w:val="0098548D"/>
    <w:rsid w:val="009916CC"/>
    <w:rsid w:val="00992EC7"/>
    <w:rsid w:val="00994F77"/>
    <w:rsid w:val="0099587E"/>
    <w:rsid w:val="009A4260"/>
    <w:rsid w:val="009A5250"/>
    <w:rsid w:val="009A5E55"/>
    <w:rsid w:val="009A69C6"/>
    <w:rsid w:val="009B03B5"/>
    <w:rsid w:val="009B5603"/>
    <w:rsid w:val="009B5EA9"/>
    <w:rsid w:val="009B6084"/>
    <w:rsid w:val="009C31EC"/>
    <w:rsid w:val="009C4354"/>
    <w:rsid w:val="009C5674"/>
    <w:rsid w:val="009C5837"/>
    <w:rsid w:val="009C6799"/>
    <w:rsid w:val="009C7ED4"/>
    <w:rsid w:val="009D0956"/>
    <w:rsid w:val="009D0BD1"/>
    <w:rsid w:val="009D1B48"/>
    <w:rsid w:val="009D4100"/>
    <w:rsid w:val="009D6C2F"/>
    <w:rsid w:val="009D7ED2"/>
    <w:rsid w:val="009E026D"/>
    <w:rsid w:val="009E19D1"/>
    <w:rsid w:val="009E516D"/>
    <w:rsid w:val="009E616F"/>
    <w:rsid w:val="009E6BD4"/>
    <w:rsid w:val="009F08B1"/>
    <w:rsid w:val="009F2ECD"/>
    <w:rsid w:val="009F4DBE"/>
    <w:rsid w:val="009F6359"/>
    <w:rsid w:val="00A00E1D"/>
    <w:rsid w:val="00A01805"/>
    <w:rsid w:val="00A03A38"/>
    <w:rsid w:val="00A0434F"/>
    <w:rsid w:val="00A04488"/>
    <w:rsid w:val="00A04625"/>
    <w:rsid w:val="00A056F3"/>
    <w:rsid w:val="00A05BC5"/>
    <w:rsid w:val="00A05C11"/>
    <w:rsid w:val="00A07FCF"/>
    <w:rsid w:val="00A13259"/>
    <w:rsid w:val="00A133B1"/>
    <w:rsid w:val="00A13519"/>
    <w:rsid w:val="00A17463"/>
    <w:rsid w:val="00A17D2C"/>
    <w:rsid w:val="00A23B65"/>
    <w:rsid w:val="00A249BE"/>
    <w:rsid w:val="00A24C19"/>
    <w:rsid w:val="00A252BB"/>
    <w:rsid w:val="00A2615F"/>
    <w:rsid w:val="00A263AC"/>
    <w:rsid w:val="00A2670C"/>
    <w:rsid w:val="00A319A3"/>
    <w:rsid w:val="00A32A79"/>
    <w:rsid w:val="00A3433A"/>
    <w:rsid w:val="00A34C5A"/>
    <w:rsid w:val="00A365AC"/>
    <w:rsid w:val="00A36710"/>
    <w:rsid w:val="00A37161"/>
    <w:rsid w:val="00A40F0E"/>
    <w:rsid w:val="00A40F0F"/>
    <w:rsid w:val="00A41CB4"/>
    <w:rsid w:val="00A429F5"/>
    <w:rsid w:val="00A43200"/>
    <w:rsid w:val="00A43EAE"/>
    <w:rsid w:val="00A449DD"/>
    <w:rsid w:val="00A44B74"/>
    <w:rsid w:val="00A4590E"/>
    <w:rsid w:val="00A46148"/>
    <w:rsid w:val="00A463A3"/>
    <w:rsid w:val="00A46851"/>
    <w:rsid w:val="00A524DC"/>
    <w:rsid w:val="00A52DEE"/>
    <w:rsid w:val="00A53909"/>
    <w:rsid w:val="00A54C47"/>
    <w:rsid w:val="00A55006"/>
    <w:rsid w:val="00A554E8"/>
    <w:rsid w:val="00A55950"/>
    <w:rsid w:val="00A56EFF"/>
    <w:rsid w:val="00A571A0"/>
    <w:rsid w:val="00A575EF"/>
    <w:rsid w:val="00A603F4"/>
    <w:rsid w:val="00A64C8A"/>
    <w:rsid w:val="00A65F96"/>
    <w:rsid w:val="00A67E57"/>
    <w:rsid w:val="00A70C65"/>
    <w:rsid w:val="00A713FE"/>
    <w:rsid w:val="00A74727"/>
    <w:rsid w:val="00A75BC7"/>
    <w:rsid w:val="00A75EA5"/>
    <w:rsid w:val="00A7666D"/>
    <w:rsid w:val="00A772D8"/>
    <w:rsid w:val="00A80C85"/>
    <w:rsid w:val="00A8123F"/>
    <w:rsid w:val="00A81D56"/>
    <w:rsid w:val="00A84060"/>
    <w:rsid w:val="00A85C12"/>
    <w:rsid w:val="00A86472"/>
    <w:rsid w:val="00A86679"/>
    <w:rsid w:val="00A91206"/>
    <w:rsid w:val="00A92A97"/>
    <w:rsid w:val="00A93D8D"/>
    <w:rsid w:val="00A941C8"/>
    <w:rsid w:val="00A94546"/>
    <w:rsid w:val="00A953E2"/>
    <w:rsid w:val="00A96FA5"/>
    <w:rsid w:val="00A972C0"/>
    <w:rsid w:val="00AA0204"/>
    <w:rsid w:val="00AA3090"/>
    <w:rsid w:val="00AA3207"/>
    <w:rsid w:val="00AA5CDB"/>
    <w:rsid w:val="00AA5EA6"/>
    <w:rsid w:val="00AA65AE"/>
    <w:rsid w:val="00AA67C8"/>
    <w:rsid w:val="00AA7A73"/>
    <w:rsid w:val="00AB05DA"/>
    <w:rsid w:val="00AB11AC"/>
    <w:rsid w:val="00AB183E"/>
    <w:rsid w:val="00AB19EF"/>
    <w:rsid w:val="00AB2E48"/>
    <w:rsid w:val="00AB3491"/>
    <w:rsid w:val="00AB6FCE"/>
    <w:rsid w:val="00AC056B"/>
    <w:rsid w:val="00AC1CD0"/>
    <w:rsid w:val="00AC4946"/>
    <w:rsid w:val="00AC4F44"/>
    <w:rsid w:val="00AC780D"/>
    <w:rsid w:val="00AC7F36"/>
    <w:rsid w:val="00AD1EB8"/>
    <w:rsid w:val="00AD26E2"/>
    <w:rsid w:val="00AD2B4B"/>
    <w:rsid w:val="00AD617D"/>
    <w:rsid w:val="00AD64F5"/>
    <w:rsid w:val="00AD6886"/>
    <w:rsid w:val="00AE0029"/>
    <w:rsid w:val="00AE05CE"/>
    <w:rsid w:val="00AE0C77"/>
    <w:rsid w:val="00AE1079"/>
    <w:rsid w:val="00AE1432"/>
    <w:rsid w:val="00AE2CED"/>
    <w:rsid w:val="00AE37E8"/>
    <w:rsid w:val="00AE49D8"/>
    <w:rsid w:val="00AE6715"/>
    <w:rsid w:val="00AF163F"/>
    <w:rsid w:val="00AF1A4D"/>
    <w:rsid w:val="00AF32B2"/>
    <w:rsid w:val="00AF3B06"/>
    <w:rsid w:val="00AF648C"/>
    <w:rsid w:val="00AF676F"/>
    <w:rsid w:val="00B004A6"/>
    <w:rsid w:val="00B008D8"/>
    <w:rsid w:val="00B016E8"/>
    <w:rsid w:val="00B06783"/>
    <w:rsid w:val="00B06BD3"/>
    <w:rsid w:val="00B0779C"/>
    <w:rsid w:val="00B07ABD"/>
    <w:rsid w:val="00B1149A"/>
    <w:rsid w:val="00B1293D"/>
    <w:rsid w:val="00B12F05"/>
    <w:rsid w:val="00B14161"/>
    <w:rsid w:val="00B1422A"/>
    <w:rsid w:val="00B150B0"/>
    <w:rsid w:val="00B1655E"/>
    <w:rsid w:val="00B167A8"/>
    <w:rsid w:val="00B170B4"/>
    <w:rsid w:val="00B17CF0"/>
    <w:rsid w:val="00B202A6"/>
    <w:rsid w:val="00B216AF"/>
    <w:rsid w:val="00B22874"/>
    <w:rsid w:val="00B229DA"/>
    <w:rsid w:val="00B24085"/>
    <w:rsid w:val="00B25ECC"/>
    <w:rsid w:val="00B266EC"/>
    <w:rsid w:val="00B27B9A"/>
    <w:rsid w:val="00B308C0"/>
    <w:rsid w:val="00B3145B"/>
    <w:rsid w:val="00B32936"/>
    <w:rsid w:val="00B32BF8"/>
    <w:rsid w:val="00B34381"/>
    <w:rsid w:val="00B343E3"/>
    <w:rsid w:val="00B37C13"/>
    <w:rsid w:val="00B401A1"/>
    <w:rsid w:val="00B41F0E"/>
    <w:rsid w:val="00B42061"/>
    <w:rsid w:val="00B42415"/>
    <w:rsid w:val="00B424B3"/>
    <w:rsid w:val="00B45489"/>
    <w:rsid w:val="00B46A09"/>
    <w:rsid w:val="00B46EBA"/>
    <w:rsid w:val="00B47DF8"/>
    <w:rsid w:val="00B502A0"/>
    <w:rsid w:val="00B514A1"/>
    <w:rsid w:val="00B539EC"/>
    <w:rsid w:val="00B55A16"/>
    <w:rsid w:val="00B5637C"/>
    <w:rsid w:val="00B56C89"/>
    <w:rsid w:val="00B61DB2"/>
    <w:rsid w:val="00B624CA"/>
    <w:rsid w:val="00B64DDC"/>
    <w:rsid w:val="00B65A16"/>
    <w:rsid w:val="00B71866"/>
    <w:rsid w:val="00B71940"/>
    <w:rsid w:val="00B71B82"/>
    <w:rsid w:val="00B71C02"/>
    <w:rsid w:val="00B72004"/>
    <w:rsid w:val="00B765A7"/>
    <w:rsid w:val="00B7697A"/>
    <w:rsid w:val="00B778EC"/>
    <w:rsid w:val="00B832D4"/>
    <w:rsid w:val="00B8399D"/>
    <w:rsid w:val="00B83C33"/>
    <w:rsid w:val="00B85BE5"/>
    <w:rsid w:val="00B86E95"/>
    <w:rsid w:val="00B87ACB"/>
    <w:rsid w:val="00B87D3F"/>
    <w:rsid w:val="00B91BDD"/>
    <w:rsid w:val="00B92B80"/>
    <w:rsid w:val="00BA3909"/>
    <w:rsid w:val="00BA7D04"/>
    <w:rsid w:val="00BA7FF1"/>
    <w:rsid w:val="00BB05F7"/>
    <w:rsid w:val="00BB098B"/>
    <w:rsid w:val="00BB0E59"/>
    <w:rsid w:val="00BB142C"/>
    <w:rsid w:val="00BB1A8F"/>
    <w:rsid w:val="00BB1BCD"/>
    <w:rsid w:val="00BB1E17"/>
    <w:rsid w:val="00BB3743"/>
    <w:rsid w:val="00BB50DA"/>
    <w:rsid w:val="00BB55AD"/>
    <w:rsid w:val="00BB5CDF"/>
    <w:rsid w:val="00BB7440"/>
    <w:rsid w:val="00BC03BF"/>
    <w:rsid w:val="00BC0E32"/>
    <w:rsid w:val="00BC0E76"/>
    <w:rsid w:val="00BC1792"/>
    <w:rsid w:val="00BC41C3"/>
    <w:rsid w:val="00BC438D"/>
    <w:rsid w:val="00BC483E"/>
    <w:rsid w:val="00BC5B00"/>
    <w:rsid w:val="00BD1101"/>
    <w:rsid w:val="00BD1131"/>
    <w:rsid w:val="00BD2848"/>
    <w:rsid w:val="00BD2BD1"/>
    <w:rsid w:val="00BD4B20"/>
    <w:rsid w:val="00BD4D13"/>
    <w:rsid w:val="00BD4D2F"/>
    <w:rsid w:val="00BD6221"/>
    <w:rsid w:val="00BD64D2"/>
    <w:rsid w:val="00BD6B66"/>
    <w:rsid w:val="00BD718E"/>
    <w:rsid w:val="00BD7819"/>
    <w:rsid w:val="00BE0333"/>
    <w:rsid w:val="00BE0428"/>
    <w:rsid w:val="00BE06D7"/>
    <w:rsid w:val="00BE1547"/>
    <w:rsid w:val="00BE1D0E"/>
    <w:rsid w:val="00BE1E7A"/>
    <w:rsid w:val="00BE230D"/>
    <w:rsid w:val="00BE2D18"/>
    <w:rsid w:val="00BE3FE7"/>
    <w:rsid w:val="00BE4AE7"/>
    <w:rsid w:val="00BE54A9"/>
    <w:rsid w:val="00BE5BEE"/>
    <w:rsid w:val="00BE6407"/>
    <w:rsid w:val="00BE6E5C"/>
    <w:rsid w:val="00BE72FD"/>
    <w:rsid w:val="00BF30AC"/>
    <w:rsid w:val="00BF35AA"/>
    <w:rsid w:val="00BF3CE6"/>
    <w:rsid w:val="00BF3D77"/>
    <w:rsid w:val="00BF3E05"/>
    <w:rsid w:val="00BF4A56"/>
    <w:rsid w:val="00BF53B4"/>
    <w:rsid w:val="00BF60D7"/>
    <w:rsid w:val="00BF6449"/>
    <w:rsid w:val="00C00106"/>
    <w:rsid w:val="00C00527"/>
    <w:rsid w:val="00C02E35"/>
    <w:rsid w:val="00C036FE"/>
    <w:rsid w:val="00C03D57"/>
    <w:rsid w:val="00C03F34"/>
    <w:rsid w:val="00C0442F"/>
    <w:rsid w:val="00C05825"/>
    <w:rsid w:val="00C077EF"/>
    <w:rsid w:val="00C07FD9"/>
    <w:rsid w:val="00C11281"/>
    <w:rsid w:val="00C121A2"/>
    <w:rsid w:val="00C132A9"/>
    <w:rsid w:val="00C138EE"/>
    <w:rsid w:val="00C13C01"/>
    <w:rsid w:val="00C167A8"/>
    <w:rsid w:val="00C16F1A"/>
    <w:rsid w:val="00C20D0C"/>
    <w:rsid w:val="00C215E2"/>
    <w:rsid w:val="00C24D71"/>
    <w:rsid w:val="00C24E11"/>
    <w:rsid w:val="00C24EFD"/>
    <w:rsid w:val="00C251EC"/>
    <w:rsid w:val="00C25D04"/>
    <w:rsid w:val="00C27031"/>
    <w:rsid w:val="00C270AC"/>
    <w:rsid w:val="00C274A1"/>
    <w:rsid w:val="00C305EA"/>
    <w:rsid w:val="00C30627"/>
    <w:rsid w:val="00C3188D"/>
    <w:rsid w:val="00C33C54"/>
    <w:rsid w:val="00C34C7E"/>
    <w:rsid w:val="00C34DE3"/>
    <w:rsid w:val="00C372C2"/>
    <w:rsid w:val="00C4084C"/>
    <w:rsid w:val="00C44B79"/>
    <w:rsid w:val="00C44BFC"/>
    <w:rsid w:val="00C47441"/>
    <w:rsid w:val="00C53C08"/>
    <w:rsid w:val="00C55A22"/>
    <w:rsid w:val="00C5680C"/>
    <w:rsid w:val="00C57739"/>
    <w:rsid w:val="00C612D6"/>
    <w:rsid w:val="00C61742"/>
    <w:rsid w:val="00C61851"/>
    <w:rsid w:val="00C6244F"/>
    <w:rsid w:val="00C63EAF"/>
    <w:rsid w:val="00C63EFD"/>
    <w:rsid w:val="00C64E82"/>
    <w:rsid w:val="00C6565C"/>
    <w:rsid w:val="00C6575F"/>
    <w:rsid w:val="00C65E6D"/>
    <w:rsid w:val="00C6722F"/>
    <w:rsid w:val="00C71ABD"/>
    <w:rsid w:val="00C71D6D"/>
    <w:rsid w:val="00C76A2C"/>
    <w:rsid w:val="00C77D05"/>
    <w:rsid w:val="00C77E5E"/>
    <w:rsid w:val="00C80DA7"/>
    <w:rsid w:val="00C81C99"/>
    <w:rsid w:val="00C83677"/>
    <w:rsid w:val="00C8473D"/>
    <w:rsid w:val="00C85620"/>
    <w:rsid w:val="00C85A50"/>
    <w:rsid w:val="00C8677B"/>
    <w:rsid w:val="00C87053"/>
    <w:rsid w:val="00C87936"/>
    <w:rsid w:val="00C91A92"/>
    <w:rsid w:val="00C93C8E"/>
    <w:rsid w:val="00C9482E"/>
    <w:rsid w:val="00C95A2A"/>
    <w:rsid w:val="00C974D0"/>
    <w:rsid w:val="00C975C6"/>
    <w:rsid w:val="00CA0480"/>
    <w:rsid w:val="00CA0F4B"/>
    <w:rsid w:val="00CA2C5B"/>
    <w:rsid w:val="00CA2F66"/>
    <w:rsid w:val="00CA300D"/>
    <w:rsid w:val="00CA529C"/>
    <w:rsid w:val="00CA586D"/>
    <w:rsid w:val="00CA6F79"/>
    <w:rsid w:val="00CA7B76"/>
    <w:rsid w:val="00CB016D"/>
    <w:rsid w:val="00CB485E"/>
    <w:rsid w:val="00CB5865"/>
    <w:rsid w:val="00CB709E"/>
    <w:rsid w:val="00CB7AD6"/>
    <w:rsid w:val="00CC02B7"/>
    <w:rsid w:val="00CC4CE0"/>
    <w:rsid w:val="00CC5322"/>
    <w:rsid w:val="00CC53E8"/>
    <w:rsid w:val="00CC58E4"/>
    <w:rsid w:val="00CC59DA"/>
    <w:rsid w:val="00CC6577"/>
    <w:rsid w:val="00CD3078"/>
    <w:rsid w:val="00CD642F"/>
    <w:rsid w:val="00CD7B99"/>
    <w:rsid w:val="00CE051D"/>
    <w:rsid w:val="00CE0968"/>
    <w:rsid w:val="00CE1148"/>
    <w:rsid w:val="00CE1D5C"/>
    <w:rsid w:val="00CE32B8"/>
    <w:rsid w:val="00CE43F2"/>
    <w:rsid w:val="00CE49C6"/>
    <w:rsid w:val="00CE5003"/>
    <w:rsid w:val="00CE5EC3"/>
    <w:rsid w:val="00CE75B5"/>
    <w:rsid w:val="00CE783C"/>
    <w:rsid w:val="00CF07AB"/>
    <w:rsid w:val="00CF3310"/>
    <w:rsid w:val="00CF5026"/>
    <w:rsid w:val="00CF5EB9"/>
    <w:rsid w:val="00CF6F3A"/>
    <w:rsid w:val="00D0094A"/>
    <w:rsid w:val="00D02F01"/>
    <w:rsid w:val="00D02F51"/>
    <w:rsid w:val="00D03227"/>
    <w:rsid w:val="00D03343"/>
    <w:rsid w:val="00D052AE"/>
    <w:rsid w:val="00D05AAA"/>
    <w:rsid w:val="00D05F08"/>
    <w:rsid w:val="00D06473"/>
    <w:rsid w:val="00D06FC8"/>
    <w:rsid w:val="00D118EC"/>
    <w:rsid w:val="00D12F92"/>
    <w:rsid w:val="00D17131"/>
    <w:rsid w:val="00D17BDA"/>
    <w:rsid w:val="00D17BEE"/>
    <w:rsid w:val="00D202C7"/>
    <w:rsid w:val="00D20922"/>
    <w:rsid w:val="00D2598A"/>
    <w:rsid w:val="00D25E59"/>
    <w:rsid w:val="00D260BC"/>
    <w:rsid w:val="00D26CE9"/>
    <w:rsid w:val="00D27361"/>
    <w:rsid w:val="00D27CE2"/>
    <w:rsid w:val="00D27EF9"/>
    <w:rsid w:val="00D30921"/>
    <w:rsid w:val="00D31113"/>
    <w:rsid w:val="00D31696"/>
    <w:rsid w:val="00D3379E"/>
    <w:rsid w:val="00D339A6"/>
    <w:rsid w:val="00D33EAF"/>
    <w:rsid w:val="00D345CF"/>
    <w:rsid w:val="00D3514B"/>
    <w:rsid w:val="00D3613E"/>
    <w:rsid w:val="00D36FEF"/>
    <w:rsid w:val="00D37453"/>
    <w:rsid w:val="00D406D7"/>
    <w:rsid w:val="00D40CAC"/>
    <w:rsid w:val="00D4146D"/>
    <w:rsid w:val="00D43482"/>
    <w:rsid w:val="00D44927"/>
    <w:rsid w:val="00D45C4B"/>
    <w:rsid w:val="00D473F1"/>
    <w:rsid w:val="00D50C04"/>
    <w:rsid w:val="00D50C8A"/>
    <w:rsid w:val="00D54F8F"/>
    <w:rsid w:val="00D5559C"/>
    <w:rsid w:val="00D55F0F"/>
    <w:rsid w:val="00D57761"/>
    <w:rsid w:val="00D610E1"/>
    <w:rsid w:val="00D615E8"/>
    <w:rsid w:val="00D61A8E"/>
    <w:rsid w:val="00D61D3C"/>
    <w:rsid w:val="00D63891"/>
    <w:rsid w:val="00D64D5C"/>
    <w:rsid w:val="00D656E6"/>
    <w:rsid w:val="00D6572D"/>
    <w:rsid w:val="00D661F5"/>
    <w:rsid w:val="00D66EF7"/>
    <w:rsid w:val="00D7122D"/>
    <w:rsid w:val="00D715E3"/>
    <w:rsid w:val="00D735E6"/>
    <w:rsid w:val="00D74729"/>
    <w:rsid w:val="00D75531"/>
    <w:rsid w:val="00D77C09"/>
    <w:rsid w:val="00D77CF1"/>
    <w:rsid w:val="00D77D99"/>
    <w:rsid w:val="00D77F14"/>
    <w:rsid w:val="00D806BB"/>
    <w:rsid w:val="00D835CA"/>
    <w:rsid w:val="00D86627"/>
    <w:rsid w:val="00D912ED"/>
    <w:rsid w:val="00D91A1D"/>
    <w:rsid w:val="00D931C4"/>
    <w:rsid w:val="00D93DC0"/>
    <w:rsid w:val="00D949F2"/>
    <w:rsid w:val="00D95066"/>
    <w:rsid w:val="00D961E6"/>
    <w:rsid w:val="00D9661B"/>
    <w:rsid w:val="00D9693B"/>
    <w:rsid w:val="00D97E54"/>
    <w:rsid w:val="00DA26A8"/>
    <w:rsid w:val="00DA3B5F"/>
    <w:rsid w:val="00DA5D54"/>
    <w:rsid w:val="00DA6188"/>
    <w:rsid w:val="00DA7001"/>
    <w:rsid w:val="00DB1D7F"/>
    <w:rsid w:val="00DB20C6"/>
    <w:rsid w:val="00DB2A85"/>
    <w:rsid w:val="00DB30FA"/>
    <w:rsid w:val="00DB3C2D"/>
    <w:rsid w:val="00DB628D"/>
    <w:rsid w:val="00DB62FC"/>
    <w:rsid w:val="00DC1418"/>
    <w:rsid w:val="00DC1CCD"/>
    <w:rsid w:val="00DC1F62"/>
    <w:rsid w:val="00DC2116"/>
    <w:rsid w:val="00DC2682"/>
    <w:rsid w:val="00DC27E7"/>
    <w:rsid w:val="00DC3573"/>
    <w:rsid w:val="00DC3C98"/>
    <w:rsid w:val="00DC60B1"/>
    <w:rsid w:val="00DC761B"/>
    <w:rsid w:val="00DD0081"/>
    <w:rsid w:val="00DD1D75"/>
    <w:rsid w:val="00DD1FC4"/>
    <w:rsid w:val="00DD3393"/>
    <w:rsid w:val="00DD403A"/>
    <w:rsid w:val="00DD40F9"/>
    <w:rsid w:val="00DD476A"/>
    <w:rsid w:val="00DD5210"/>
    <w:rsid w:val="00DD69AB"/>
    <w:rsid w:val="00DD707A"/>
    <w:rsid w:val="00DD747B"/>
    <w:rsid w:val="00DD7B0C"/>
    <w:rsid w:val="00DE1BBE"/>
    <w:rsid w:val="00DE2F9C"/>
    <w:rsid w:val="00DE34F4"/>
    <w:rsid w:val="00DE4BAB"/>
    <w:rsid w:val="00DE4E23"/>
    <w:rsid w:val="00DE5342"/>
    <w:rsid w:val="00DF05EE"/>
    <w:rsid w:val="00DF0802"/>
    <w:rsid w:val="00DF32EF"/>
    <w:rsid w:val="00E0093F"/>
    <w:rsid w:val="00E015CC"/>
    <w:rsid w:val="00E01854"/>
    <w:rsid w:val="00E03596"/>
    <w:rsid w:val="00E03A4F"/>
    <w:rsid w:val="00E04A8F"/>
    <w:rsid w:val="00E05395"/>
    <w:rsid w:val="00E053B4"/>
    <w:rsid w:val="00E05429"/>
    <w:rsid w:val="00E07E86"/>
    <w:rsid w:val="00E106C0"/>
    <w:rsid w:val="00E116AB"/>
    <w:rsid w:val="00E11BA8"/>
    <w:rsid w:val="00E11D88"/>
    <w:rsid w:val="00E1299D"/>
    <w:rsid w:val="00E141A7"/>
    <w:rsid w:val="00E165EC"/>
    <w:rsid w:val="00E16D1F"/>
    <w:rsid w:val="00E17448"/>
    <w:rsid w:val="00E20873"/>
    <w:rsid w:val="00E20B91"/>
    <w:rsid w:val="00E20EE8"/>
    <w:rsid w:val="00E21916"/>
    <w:rsid w:val="00E2285F"/>
    <w:rsid w:val="00E23304"/>
    <w:rsid w:val="00E27202"/>
    <w:rsid w:val="00E27F9C"/>
    <w:rsid w:val="00E3039E"/>
    <w:rsid w:val="00E31410"/>
    <w:rsid w:val="00E362FD"/>
    <w:rsid w:val="00E370D4"/>
    <w:rsid w:val="00E37CC8"/>
    <w:rsid w:val="00E435AA"/>
    <w:rsid w:val="00E43AEF"/>
    <w:rsid w:val="00E44767"/>
    <w:rsid w:val="00E4513A"/>
    <w:rsid w:val="00E46BDE"/>
    <w:rsid w:val="00E509AD"/>
    <w:rsid w:val="00E50AC8"/>
    <w:rsid w:val="00E5148A"/>
    <w:rsid w:val="00E53D20"/>
    <w:rsid w:val="00E54C5E"/>
    <w:rsid w:val="00E54D27"/>
    <w:rsid w:val="00E55269"/>
    <w:rsid w:val="00E55762"/>
    <w:rsid w:val="00E55D85"/>
    <w:rsid w:val="00E57C52"/>
    <w:rsid w:val="00E606A2"/>
    <w:rsid w:val="00E61249"/>
    <w:rsid w:val="00E61411"/>
    <w:rsid w:val="00E62FEA"/>
    <w:rsid w:val="00E6332A"/>
    <w:rsid w:val="00E64CF9"/>
    <w:rsid w:val="00E65C1B"/>
    <w:rsid w:val="00E67033"/>
    <w:rsid w:val="00E67213"/>
    <w:rsid w:val="00E67664"/>
    <w:rsid w:val="00E70DA6"/>
    <w:rsid w:val="00E74D0C"/>
    <w:rsid w:val="00E7526D"/>
    <w:rsid w:val="00E75620"/>
    <w:rsid w:val="00E81108"/>
    <w:rsid w:val="00E83FF2"/>
    <w:rsid w:val="00E84E64"/>
    <w:rsid w:val="00E861A6"/>
    <w:rsid w:val="00E863A9"/>
    <w:rsid w:val="00E87305"/>
    <w:rsid w:val="00E90DEF"/>
    <w:rsid w:val="00E91376"/>
    <w:rsid w:val="00E92E5A"/>
    <w:rsid w:val="00E93463"/>
    <w:rsid w:val="00E938B0"/>
    <w:rsid w:val="00E94B32"/>
    <w:rsid w:val="00E95371"/>
    <w:rsid w:val="00E96360"/>
    <w:rsid w:val="00E96D8C"/>
    <w:rsid w:val="00EA2773"/>
    <w:rsid w:val="00EA2F3B"/>
    <w:rsid w:val="00EA413E"/>
    <w:rsid w:val="00EA45DF"/>
    <w:rsid w:val="00EA4A2E"/>
    <w:rsid w:val="00EA695B"/>
    <w:rsid w:val="00EB17AD"/>
    <w:rsid w:val="00EB5808"/>
    <w:rsid w:val="00EB59E0"/>
    <w:rsid w:val="00EB753D"/>
    <w:rsid w:val="00EC3856"/>
    <w:rsid w:val="00EC414A"/>
    <w:rsid w:val="00EC53CD"/>
    <w:rsid w:val="00EC78EB"/>
    <w:rsid w:val="00ED0CAA"/>
    <w:rsid w:val="00ED1BDB"/>
    <w:rsid w:val="00ED1C9F"/>
    <w:rsid w:val="00ED1DB8"/>
    <w:rsid w:val="00ED2BB1"/>
    <w:rsid w:val="00ED40D7"/>
    <w:rsid w:val="00ED43FE"/>
    <w:rsid w:val="00ED6134"/>
    <w:rsid w:val="00EE0F38"/>
    <w:rsid w:val="00EE259D"/>
    <w:rsid w:val="00EE48D4"/>
    <w:rsid w:val="00EE5197"/>
    <w:rsid w:val="00EE74C7"/>
    <w:rsid w:val="00EF08F8"/>
    <w:rsid w:val="00EF1620"/>
    <w:rsid w:val="00EF2288"/>
    <w:rsid w:val="00EF3F2C"/>
    <w:rsid w:val="00EF7466"/>
    <w:rsid w:val="00EF7471"/>
    <w:rsid w:val="00EF7527"/>
    <w:rsid w:val="00EF7BD4"/>
    <w:rsid w:val="00EF7C49"/>
    <w:rsid w:val="00F0072D"/>
    <w:rsid w:val="00F014F2"/>
    <w:rsid w:val="00F040B6"/>
    <w:rsid w:val="00F04181"/>
    <w:rsid w:val="00F06C56"/>
    <w:rsid w:val="00F07154"/>
    <w:rsid w:val="00F07C6D"/>
    <w:rsid w:val="00F105F4"/>
    <w:rsid w:val="00F10952"/>
    <w:rsid w:val="00F13498"/>
    <w:rsid w:val="00F13912"/>
    <w:rsid w:val="00F13D6E"/>
    <w:rsid w:val="00F14107"/>
    <w:rsid w:val="00F16E41"/>
    <w:rsid w:val="00F17DB5"/>
    <w:rsid w:val="00F20CD4"/>
    <w:rsid w:val="00F2166B"/>
    <w:rsid w:val="00F22B63"/>
    <w:rsid w:val="00F22C58"/>
    <w:rsid w:val="00F24481"/>
    <w:rsid w:val="00F24E54"/>
    <w:rsid w:val="00F256F2"/>
    <w:rsid w:val="00F25A28"/>
    <w:rsid w:val="00F26502"/>
    <w:rsid w:val="00F27E7C"/>
    <w:rsid w:val="00F27EFF"/>
    <w:rsid w:val="00F3155A"/>
    <w:rsid w:val="00F322C1"/>
    <w:rsid w:val="00F33905"/>
    <w:rsid w:val="00F34BD4"/>
    <w:rsid w:val="00F367F7"/>
    <w:rsid w:val="00F37EE2"/>
    <w:rsid w:val="00F403DA"/>
    <w:rsid w:val="00F40AA5"/>
    <w:rsid w:val="00F41588"/>
    <w:rsid w:val="00F43143"/>
    <w:rsid w:val="00F43253"/>
    <w:rsid w:val="00F46141"/>
    <w:rsid w:val="00F4735E"/>
    <w:rsid w:val="00F52A43"/>
    <w:rsid w:val="00F5416D"/>
    <w:rsid w:val="00F54D1D"/>
    <w:rsid w:val="00F55084"/>
    <w:rsid w:val="00F6071A"/>
    <w:rsid w:val="00F62543"/>
    <w:rsid w:val="00F63689"/>
    <w:rsid w:val="00F64E0B"/>
    <w:rsid w:val="00F65EE2"/>
    <w:rsid w:val="00F66562"/>
    <w:rsid w:val="00F66904"/>
    <w:rsid w:val="00F70AD1"/>
    <w:rsid w:val="00F70D85"/>
    <w:rsid w:val="00F72312"/>
    <w:rsid w:val="00F72D04"/>
    <w:rsid w:val="00F75FEC"/>
    <w:rsid w:val="00F76177"/>
    <w:rsid w:val="00F7707A"/>
    <w:rsid w:val="00F7712A"/>
    <w:rsid w:val="00F80B3B"/>
    <w:rsid w:val="00F812DA"/>
    <w:rsid w:val="00F813F9"/>
    <w:rsid w:val="00F817D9"/>
    <w:rsid w:val="00F822C0"/>
    <w:rsid w:val="00F824BB"/>
    <w:rsid w:val="00F827DD"/>
    <w:rsid w:val="00F836A5"/>
    <w:rsid w:val="00F85B15"/>
    <w:rsid w:val="00F860BF"/>
    <w:rsid w:val="00F87262"/>
    <w:rsid w:val="00F92A26"/>
    <w:rsid w:val="00F948C9"/>
    <w:rsid w:val="00F95932"/>
    <w:rsid w:val="00F960D7"/>
    <w:rsid w:val="00F96DEC"/>
    <w:rsid w:val="00FA0DD2"/>
    <w:rsid w:val="00FA166B"/>
    <w:rsid w:val="00FA18F9"/>
    <w:rsid w:val="00FA2706"/>
    <w:rsid w:val="00FA2FB4"/>
    <w:rsid w:val="00FA36A1"/>
    <w:rsid w:val="00FA3BA0"/>
    <w:rsid w:val="00FA59B3"/>
    <w:rsid w:val="00FA6180"/>
    <w:rsid w:val="00FA6C95"/>
    <w:rsid w:val="00FA6E3E"/>
    <w:rsid w:val="00FA729F"/>
    <w:rsid w:val="00FB024B"/>
    <w:rsid w:val="00FB02B4"/>
    <w:rsid w:val="00FB2B0C"/>
    <w:rsid w:val="00FB2CA3"/>
    <w:rsid w:val="00FB4116"/>
    <w:rsid w:val="00FB5203"/>
    <w:rsid w:val="00FB59FD"/>
    <w:rsid w:val="00FC4965"/>
    <w:rsid w:val="00FC5A4F"/>
    <w:rsid w:val="00FC691A"/>
    <w:rsid w:val="00FC756B"/>
    <w:rsid w:val="00FD047E"/>
    <w:rsid w:val="00FD1C9E"/>
    <w:rsid w:val="00FD41A7"/>
    <w:rsid w:val="00FD487B"/>
    <w:rsid w:val="00FD6C7F"/>
    <w:rsid w:val="00FE09EA"/>
    <w:rsid w:val="00FE1E94"/>
    <w:rsid w:val="00FE2ED4"/>
    <w:rsid w:val="00FE3997"/>
    <w:rsid w:val="00FE3D25"/>
    <w:rsid w:val="00FE3EC1"/>
    <w:rsid w:val="00FE4E48"/>
    <w:rsid w:val="00FE7144"/>
    <w:rsid w:val="00FF11E9"/>
    <w:rsid w:val="00FF236A"/>
    <w:rsid w:val="00FF2576"/>
    <w:rsid w:val="00FF32D3"/>
    <w:rsid w:val="00FF4D1D"/>
    <w:rsid w:val="00FF57B1"/>
    <w:rsid w:val="00FF6156"/>
    <w:rsid w:val="00FF7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D147253-B363-4AA0-BE0B-9D742297F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HY신명조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63891"/>
    <w:pPr>
      <w:spacing w:after="200" w:line="408" w:lineRule="auto"/>
      <w:jc w:val="both"/>
    </w:pPr>
    <w:rPr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250202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link w:val="EndNoteBibliographyTitle"/>
    <w:rsid w:val="00250202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250202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link w:val="EndNoteBibliography"/>
    <w:rsid w:val="00250202"/>
    <w:rPr>
      <w:rFonts w:ascii="맑은 고딕" w:eastAsia="맑은 고딕" w:hAnsi="맑은 고딕"/>
      <w:noProof/>
    </w:rPr>
  </w:style>
  <w:style w:type="paragraph" w:styleId="a3">
    <w:name w:val="header"/>
    <w:basedOn w:val="a"/>
    <w:link w:val="Char"/>
    <w:uiPriority w:val="99"/>
    <w:unhideWhenUsed/>
    <w:rsid w:val="0031530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15304"/>
  </w:style>
  <w:style w:type="paragraph" w:styleId="a4">
    <w:name w:val="footer"/>
    <w:basedOn w:val="a"/>
    <w:link w:val="Char0"/>
    <w:uiPriority w:val="99"/>
    <w:unhideWhenUsed/>
    <w:rsid w:val="0031530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15304"/>
  </w:style>
  <w:style w:type="character" w:styleId="a5">
    <w:name w:val="Hyperlink"/>
    <w:uiPriority w:val="99"/>
    <w:unhideWhenUsed/>
    <w:rsid w:val="00550D39"/>
    <w:rPr>
      <w:color w:val="0000FF"/>
      <w:u w:val="single"/>
    </w:rPr>
  </w:style>
  <w:style w:type="paragraph" w:styleId="a6">
    <w:name w:val="Normal (Web)"/>
    <w:basedOn w:val="a"/>
    <w:uiPriority w:val="99"/>
    <w:semiHidden/>
    <w:unhideWhenUsed/>
    <w:rsid w:val="00D50C8A"/>
    <w:pPr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7">
    <w:name w:val="annotation reference"/>
    <w:uiPriority w:val="99"/>
    <w:semiHidden/>
    <w:unhideWhenUsed/>
    <w:rsid w:val="004A0321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unhideWhenUsed/>
    <w:rsid w:val="004A0321"/>
    <w:pPr>
      <w:jc w:val="left"/>
    </w:pPr>
  </w:style>
  <w:style w:type="character" w:customStyle="1" w:styleId="Char1">
    <w:name w:val="메모 텍스트 Char"/>
    <w:basedOn w:val="a0"/>
    <w:link w:val="a8"/>
    <w:uiPriority w:val="99"/>
    <w:semiHidden/>
    <w:rsid w:val="004A0321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4A0321"/>
    <w:rPr>
      <w:b/>
      <w:bCs/>
    </w:rPr>
  </w:style>
  <w:style w:type="character" w:customStyle="1" w:styleId="Char2">
    <w:name w:val="메모 주제 Char"/>
    <w:link w:val="a9"/>
    <w:uiPriority w:val="99"/>
    <w:semiHidden/>
    <w:rsid w:val="004A0321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4A0321"/>
    <w:pPr>
      <w:spacing w:after="0" w:line="240" w:lineRule="auto"/>
    </w:pPr>
    <w:rPr>
      <w:sz w:val="18"/>
      <w:szCs w:val="18"/>
    </w:rPr>
  </w:style>
  <w:style w:type="character" w:customStyle="1" w:styleId="Char3">
    <w:name w:val="풍선 도움말 텍스트 Char"/>
    <w:link w:val="aa"/>
    <w:uiPriority w:val="99"/>
    <w:semiHidden/>
    <w:rsid w:val="004A0321"/>
    <w:rPr>
      <w:rFonts w:ascii="Times New Roman" w:eastAsia="HY신명조" w:hAnsi="Times New Roman" w:cs="Times New Roman"/>
      <w:sz w:val="18"/>
      <w:szCs w:val="18"/>
    </w:rPr>
  </w:style>
  <w:style w:type="paragraph" w:styleId="ab">
    <w:name w:val="List Paragraph"/>
    <w:basedOn w:val="a"/>
    <w:uiPriority w:val="34"/>
    <w:qFormat/>
    <w:rsid w:val="004A0321"/>
    <w:pPr>
      <w:ind w:leftChars="400" w:left="800"/>
    </w:pPr>
  </w:style>
  <w:style w:type="character" w:customStyle="1" w:styleId="apple-converted-space">
    <w:name w:val="apple-converted-space"/>
    <w:basedOn w:val="a0"/>
    <w:rsid w:val="00EC53CD"/>
  </w:style>
  <w:style w:type="paragraph" w:styleId="ac">
    <w:name w:val="Revision"/>
    <w:hidden/>
    <w:uiPriority w:val="99"/>
    <w:semiHidden/>
    <w:rsid w:val="00D95066"/>
    <w:rPr>
      <w:kern w:val="2"/>
    </w:rPr>
  </w:style>
  <w:style w:type="character" w:styleId="ad">
    <w:name w:val="Placeholder Text"/>
    <w:uiPriority w:val="99"/>
    <w:semiHidden/>
    <w:rsid w:val="003C08F3"/>
    <w:rPr>
      <w:color w:val="808080"/>
    </w:rPr>
  </w:style>
  <w:style w:type="character" w:styleId="ae">
    <w:name w:val="FollowedHyperlink"/>
    <w:uiPriority w:val="99"/>
    <w:semiHidden/>
    <w:unhideWhenUsed/>
    <w:rsid w:val="00EB753D"/>
    <w:rPr>
      <w:color w:val="800080"/>
      <w:u w:val="single"/>
    </w:rPr>
  </w:style>
  <w:style w:type="paragraph" w:styleId="af">
    <w:name w:val="footnote text"/>
    <w:basedOn w:val="a"/>
    <w:link w:val="Char4"/>
    <w:uiPriority w:val="99"/>
    <w:semiHidden/>
    <w:unhideWhenUsed/>
    <w:rsid w:val="00881889"/>
    <w:pPr>
      <w:snapToGrid w:val="0"/>
      <w:jc w:val="left"/>
    </w:pPr>
  </w:style>
  <w:style w:type="character" w:customStyle="1" w:styleId="Char4">
    <w:name w:val="각주 텍스트 Char"/>
    <w:basedOn w:val="a0"/>
    <w:link w:val="af"/>
    <w:uiPriority w:val="99"/>
    <w:semiHidden/>
    <w:rsid w:val="00881889"/>
  </w:style>
  <w:style w:type="character" w:styleId="af0">
    <w:name w:val="footnote reference"/>
    <w:uiPriority w:val="99"/>
    <w:semiHidden/>
    <w:unhideWhenUsed/>
    <w:rsid w:val="00881889"/>
    <w:rPr>
      <w:vertAlign w:val="superscript"/>
    </w:rPr>
  </w:style>
  <w:style w:type="character" w:customStyle="1" w:styleId="authors">
    <w:name w:val="authors"/>
    <w:basedOn w:val="a0"/>
    <w:rsid w:val="00BE6E5C"/>
  </w:style>
  <w:style w:type="character" w:customStyle="1" w:styleId="1">
    <w:name w:val="제목1"/>
    <w:basedOn w:val="a0"/>
    <w:rsid w:val="00BE6E5C"/>
  </w:style>
  <w:style w:type="character" w:customStyle="1" w:styleId="source">
    <w:name w:val="source"/>
    <w:basedOn w:val="a0"/>
    <w:rsid w:val="00BE6E5C"/>
  </w:style>
  <w:style w:type="character" w:customStyle="1" w:styleId="10">
    <w:name w:val="확인되지 않은 멘션1"/>
    <w:uiPriority w:val="99"/>
    <w:semiHidden/>
    <w:unhideWhenUsed/>
    <w:rsid w:val="005573C5"/>
    <w:rPr>
      <w:color w:val="605E5C"/>
      <w:shd w:val="clear" w:color="auto" w:fill="E1DFDD"/>
    </w:rPr>
  </w:style>
  <w:style w:type="character" w:customStyle="1" w:styleId="UnresolvedMention">
    <w:name w:val="Unresolved Mention"/>
    <w:uiPriority w:val="99"/>
    <w:semiHidden/>
    <w:unhideWhenUsed/>
    <w:rsid w:val="00561894"/>
    <w:rPr>
      <w:color w:val="605E5C"/>
      <w:shd w:val="clear" w:color="auto" w:fill="E1DFDD"/>
    </w:rPr>
  </w:style>
  <w:style w:type="table" w:styleId="af1">
    <w:name w:val="Table Grid"/>
    <w:basedOn w:val="a1"/>
    <w:uiPriority w:val="59"/>
    <w:rsid w:val="00C71A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4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184376">
          <w:marLeft w:val="135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47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2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2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9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6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56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2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4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9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1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267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169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526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363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6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862591">
          <w:marLeft w:val="274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170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6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27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9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6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7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9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44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6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0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1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7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8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93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2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83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2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1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8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0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8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2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7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853328">
          <w:marLeft w:val="135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374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2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03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964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7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5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03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9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9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088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419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098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353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3827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13755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548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8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8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9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F9A4F64-6693-404E-AB81-EA0FCA1FBF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3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리리</dc:creator>
  <cp:keywords/>
  <dc:description/>
  <cp:lastModifiedBy>Windows 사용자</cp:lastModifiedBy>
  <cp:revision>2</cp:revision>
  <cp:lastPrinted>2019-05-20T23:49:00Z</cp:lastPrinted>
  <dcterms:created xsi:type="dcterms:W3CDTF">2022-09-15T11:18:00Z</dcterms:created>
  <dcterms:modified xsi:type="dcterms:W3CDTF">2022-09-15T11:18:00Z</dcterms:modified>
</cp:coreProperties>
</file>